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DFDE0" w14:textId="77777777" w:rsidR="006A3568" w:rsidRDefault="006A3568" w:rsidP="00595599">
      <w:pPr>
        <w:pStyle w:val="Heading2"/>
        <w:spacing w:before="0"/>
        <w:rPr>
          <w:b/>
          <w:bCs/>
          <w:color w:val="auto"/>
        </w:rPr>
      </w:pPr>
      <w:r w:rsidRPr="00293C6D">
        <w:rPr>
          <w:b/>
          <w:bCs/>
          <w:color w:val="auto"/>
        </w:rPr>
        <w:t xml:space="preserve">Supplementary Tables </w:t>
      </w:r>
    </w:p>
    <w:p w14:paraId="1FC16B38" w14:textId="5C80C8AB" w:rsidR="006A3568" w:rsidRDefault="006A3568" w:rsidP="00595599">
      <w:pPr>
        <w:spacing w:after="0" w:line="240" w:lineRule="auto"/>
      </w:pPr>
    </w:p>
    <w:p w14:paraId="1DD20A6B" w14:textId="58A29415" w:rsidR="00B04968" w:rsidRPr="00595599" w:rsidRDefault="00595599" w:rsidP="0059559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595599">
        <w:rPr>
          <w:rFonts w:cstheme="minorHAnsi"/>
          <w:b/>
          <w:bCs/>
          <w:sz w:val="24"/>
          <w:szCs w:val="24"/>
        </w:rPr>
        <w:t xml:space="preserve">Supplementary </w:t>
      </w:r>
      <w:r w:rsidR="00B04968" w:rsidRPr="00595599">
        <w:rPr>
          <w:rFonts w:cstheme="minorHAnsi"/>
          <w:b/>
          <w:bCs/>
          <w:sz w:val="24"/>
          <w:szCs w:val="24"/>
        </w:rPr>
        <w:t xml:space="preserve">Table </w:t>
      </w:r>
      <w:r w:rsidR="00B04968" w:rsidRPr="00595599">
        <w:rPr>
          <w:rFonts w:cstheme="minorHAnsi"/>
          <w:b/>
          <w:bCs/>
          <w:sz w:val="24"/>
          <w:szCs w:val="24"/>
        </w:rPr>
        <w:t>1</w:t>
      </w:r>
      <w:r w:rsidR="00B04968" w:rsidRPr="00595599">
        <w:rPr>
          <w:rFonts w:cstheme="minorHAnsi"/>
          <w:b/>
          <w:bCs/>
          <w:sz w:val="24"/>
          <w:szCs w:val="24"/>
        </w:rPr>
        <w:t xml:space="preserve">: Percent of COVID19 Vaccine hesitancy by ethnic group in unadjusted models and models adjusting for age and sex. </w:t>
      </w:r>
    </w:p>
    <w:tbl>
      <w:tblPr>
        <w:tblW w:w="779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977"/>
      </w:tblGrid>
      <w:tr w:rsidR="00B04968" w:rsidRPr="00A90A28" w14:paraId="37AF016C" w14:textId="77777777" w:rsidTr="00423285">
        <w:trPr>
          <w:trHeight w:val="30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E66099" w14:textId="77777777" w:rsidR="00B04968" w:rsidRPr="00A90A28" w:rsidRDefault="00B04968" w:rsidP="0059559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148A20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Unadjust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3BE78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Adjusted age and sex</w:t>
            </w:r>
          </w:p>
        </w:tc>
      </w:tr>
      <w:tr w:rsidR="00B04968" w:rsidRPr="00A90A28" w14:paraId="640A03F8" w14:textId="77777777" w:rsidTr="00423285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6194" w14:textId="77777777" w:rsidR="00B04968" w:rsidRPr="00A90A28" w:rsidRDefault="00B04968" w:rsidP="0059559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4055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Percent</w:t>
            </w:r>
          </w:p>
          <w:p w14:paraId="7D32E759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 xml:space="preserve"> (Confidence interval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245E2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 xml:space="preserve">Percent  </w:t>
            </w:r>
          </w:p>
          <w:p w14:paraId="179FAF05" w14:textId="77777777" w:rsidR="00B04968" w:rsidRPr="00A90A28" w:rsidRDefault="00B049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(Confidence interval)</w:t>
            </w:r>
          </w:p>
        </w:tc>
      </w:tr>
      <w:tr w:rsidR="00595599" w:rsidRPr="00A90A28" w14:paraId="7E774A3A" w14:textId="77777777" w:rsidTr="00423285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4720ED" w14:textId="13B320C7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Blac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C70A27" w14:textId="59FD295D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57.7 (50.3 to 65.2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DD3CED" w14:textId="6028C207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51.1 (44.1 to 58.1)</w:t>
            </w:r>
          </w:p>
        </w:tc>
      </w:tr>
      <w:tr w:rsidR="00595599" w:rsidRPr="00A90A28" w14:paraId="2526BDF8" w14:textId="77777777" w:rsidTr="00595599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679645" w14:textId="03E98E0F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Indian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FCB101" w14:textId="31FB8794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9.7 (23.6 to 35.7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1F4856" w14:textId="198D001A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4.0 (18.9 to 29.0)</w:t>
            </w:r>
          </w:p>
        </w:tc>
      </w:tr>
      <w:tr w:rsidR="00595599" w:rsidRPr="00A90A28" w14:paraId="3C69A13A" w14:textId="77777777" w:rsidTr="0059559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5A52ABCF" w14:textId="5E366D3B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Mix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960070" w14:textId="69095968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8.8 (20.9 to 36.7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59B932C" w14:textId="26B7D6FB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2.5 (16.0 to 28.9)</w:t>
            </w:r>
          </w:p>
        </w:tc>
      </w:tr>
      <w:tr w:rsidR="00595599" w:rsidRPr="00A90A28" w14:paraId="1EAAFC2B" w14:textId="77777777" w:rsidTr="0059559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3B5B0849" w14:textId="12957BF4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Other Asi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59A6AC" w14:textId="0BC0F24C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17.4 (9.6 to 25.1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05BD945" w14:textId="041BF8FF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14.9 (8.3 to 21.5)</w:t>
            </w:r>
          </w:p>
        </w:tc>
      </w:tr>
      <w:tr w:rsidR="00595599" w:rsidRPr="00A90A28" w14:paraId="0CA71B23" w14:textId="77777777" w:rsidTr="0059559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098B7C5" w14:textId="4D882B77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Other Ethnicit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CEB23F" w14:textId="7BF84BBE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8.6 (13.6 to 43.5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D98DEC6" w14:textId="7F7EBE37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5.2 (12.1 to 38.3)</w:t>
            </w:r>
          </w:p>
        </w:tc>
      </w:tr>
      <w:tr w:rsidR="00595599" w:rsidRPr="00A90A28" w14:paraId="4B10A09E" w14:textId="77777777" w:rsidTr="00595599">
        <w:trPr>
          <w:trHeight w:val="300"/>
        </w:trPr>
        <w:tc>
          <w:tcPr>
            <w:tcW w:w="2552" w:type="dxa"/>
            <w:shd w:val="clear" w:color="auto" w:fill="auto"/>
            <w:vAlign w:val="bottom"/>
          </w:tcPr>
          <w:p w14:paraId="01C8D2F4" w14:textId="71050DCA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Other 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05187D3" w14:textId="69EEECC0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21.1 (16.2 to 26.0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2D47170" w14:textId="0DFD7106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19.2 (14.8 to 23.7)</w:t>
            </w:r>
          </w:p>
        </w:tc>
      </w:tr>
      <w:tr w:rsidR="00595599" w:rsidRPr="00A90A28" w14:paraId="54EB828E" w14:textId="77777777" w:rsidTr="00595599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57EE9973" w14:textId="1C33DA03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Pakistani or Bangladesh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81B8A0" w14:textId="0C3F6BE7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44.3 (36.9 to 51.6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694C8E3" w14:textId="781B22FA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31.0 (25.0 to 37.0)</w:t>
            </w:r>
          </w:p>
        </w:tc>
      </w:tr>
      <w:tr w:rsidR="00595599" w:rsidRPr="00A90A28" w14:paraId="70752996" w14:textId="77777777" w:rsidTr="00595599">
        <w:trPr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381E4" w14:textId="64A54F61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White Britis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AFE24" w14:textId="34E32105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11.6 (10.9 to 12.4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47DA5" w14:textId="08767C0F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90A28">
              <w:rPr>
                <w:rFonts w:eastAsia="Times New Roman" w:cstheme="minorHAnsi"/>
                <w:color w:val="000000"/>
                <w:lang w:eastAsia="en-GB"/>
              </w:rPr>
              <w:t>12.1 (11.4 to 12.9)</w:t>
            </w:r>
          </w:p>
        </w:tc>
      </w:tr>
      <w:tr w:rsidR="00595599" w:rsidRPr="00A90A28" w14:paraId="2BD4F6BC" w14:textId="77777777" w:rsidTr="00423285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94911" w14:textId="77777777" w:rsidR="00595599" w:rsidRPr="00A90A28" w:rsidRDefault="00595599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4E878" w14:textId="77777777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70E86" w14:textId="77777777" w:rsidR="00595599" w:rsidRPr="00A90A28" w:rsidRDefault="0059559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240A4BC9" w14:textId="77777777" w:rsidR="00B04968" w:rsidRPr="00A90A28" w:rsidRDefault="00B04968" w:rsidP="00595599">
      <w:pPr>
        <w:spacing w:after="0" w:line="240" w:lineRule="auto"/>
        <w:rPr>
          <w:rFonts w:ascii="Times New Roman" w:hAnsi="Times New Roman" w:cs="Times New Roman"/>
        </w:rPr>
      </w:pPr>
    </w:p>
    <w:p w14:paraId="539F3571" w14:textId="77777777" w:rsidR="00B04968" w:rsidRPr="00293C6D" w:rsidRDefault="00B04968" w:rsidP="00595599">
      <w:pPr>
        <w:spacing w:after="0" w:line="240" w:lineRule="auto"/>
      </w:pPr>
    </w:p>
    <w:p w14:paraId="5A3B0C19" w14:textId="0833B0AF" w:rsidR="006A3568" w:rsidRPr="00293C6D" w:rsidRDefault="006A3568" w:rsidP="00595599">
      <w:pPr>
        <w:spacing w:after="0" w:line="240" w:lineRule="auto"/>
        <w:rPr>
          <w:b/>
          <w:bCs/>
          <w:sz w:val="24"/>
          <w:szCs w:val="24"/>
        </w:rPr>
      </w:pPr>
      <w:r w:rsidRPr="00293C6D">
        <w:rPr>
          <w:b/>
          <w:bCs/>
          <w:sz w:val="24"/>
          <w:szCs w:val="24"/>
        </w:rPr>
        <w:t xml:space="preserve">Supplementary </w:t>
      </w:r>
      <w:r w:rsidR="00595599">
        <w:rPr>
          <w:b/>
          <w:bCs/>
          <w:sz w:val="24"/>
          <w:szCs w:val="24"/>
        </w:rPr>
        <w:t>T</w:t>
      </w:r>
      <w:r w:rsidRPr="00293C6D">
        <w:rPr>
          <w:b/>
          <w:bCs/>
          <w:sz w:val="24"/>
          <w:szCs w:val="24"/>
        </w:rPr>
        <w:t xml:space="preserve">able </w:t>
      </w:r>
      <w:r w:rsidR="00B04968">
        <w:rPr>
          <w:b/>
          <w:bCs/>
          <w:sz w:val="24"/>
          <w:szCs w:val="24"/>
        </w:rPr>
        <w:t>2</w:t>
      </w:r>
      <w:r w:rsidRPr="00293C6D">
        <w:rPr>
          <w:b/>
          <w:bCs/>
          <w:sz w:val="24"/>
          <w:szCs w:val="24"/>
        </w:rPr>
        <w:t xml:space="preserve">: Odds ratios and average partial effects for ethnic inequalities in vaccine hesitancy calculated from KHB regression models before and after adjusting for age and gender. </w:t>
      </w:r>
    </w:p>
    <w:tbl>
      <w:tblPr>
        <w:tblW w:w="7852" w:type="dxa"/>
        <w:tblInd w:w="426" w:type="dxa"/>
        <w:tblLook w:val="04A0" w:firstRow="1" w:lastRow="0" w:firstColumn="1" w:lastColumn="0" w:noHBand="0" w:noVBand="1"/>
      </w:tblPr>
      <w:tblGrid>
        <w:gridCol w:w="3118"/>
        <w:gridCol w:w="2183"/>
        <w:gridCol w:w="2551"/>
      </w:tblGrid>
      <w:tr w:rsidR="006A3568" w:rsidRPr="005D79AA" w14:paraId="51753AF0" w14:textId="77777777" w:rsidTr="00A90A28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33C" w14:textId="77777777" w:rsidR="006A3568" w:rsidRPr="00A90A28" w:rsidRDefault="006A3568" w:rsidP="0059559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AB4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174A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E</w:t>
            </w: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6A3568" w:rsidRPr="005D79AA" w14:paraId="31721D15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E6DA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EEA0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eastAsia="Times New Roman" w:cs="Times New Roman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510CB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90A28">
              <w:rPr>
                <w:rFonts w:eastAsia="Times New Roman" w:cs="Times New Roman"/>
                <w:sz w:val="20"/>
                <w:szCs w:val="20"/>
                <w:lang w:eastAsia="en-GB"/>
              </w:rPr>
              <w:t>Coef</w:t>
            </w:r>
            <w:proofErr w:type="spellEnd"/>
            <w:r w:rsidRPr="00A90A2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6A3568" w:rsidRPr="005D79AA" w14:paraId="7E3FAE4D" w14:textId="77777777" w:rsidTr="00A90A28">
        <w:trPr>
          <w:trHeight w:val="315"/>
        </w:trPr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73D" w14:textId="77777777" w:rsidR="006A3568" w:rsidRPr="00A90A28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ference group = White British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304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283E" w14:textId="77777777" w:rsidR="006A3568" w:rsidRPr="00A90A28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65C8500A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5497" w14:textId="46AE057E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01D8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7EE7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20B5149F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B1D5" w14:textId="1D1585B9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08C6" w14:textId="5DB7C09A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6 (8.98-18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9050" w14:textId="6D64CF33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 (0.38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3DC41BB4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BC14" w14:textId="4F6DD003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31B2" w14:textId="42D1DFED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4 (6.34-13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38C1" w14:textId="088862F7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 (0.31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30CD6A0B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59B4" w14:textId="7349455D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2B13" w14:textId="5CF7045C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 (1-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6C30" w14:textId="0B6F15C4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5072B3" w:rsidRPr="005D79AA" w14:paraId="4C7CD097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FA9F" w14:textId="3FA2B999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6DEB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A724" w14:textId="60B701AA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2</w:t>
            </w:r>
          </w:p>
        </w:tc>
      </w:tr>
      <w:tr w:rsidR="005072B3" w:rsidRPr="005D79AA" w14:paraId="6077A532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66BB" w14:textId="681AA7AE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00E2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95C5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6C550A5E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28DF" w14:textId="619F9B58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D637" w14:textId="431776B4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 (2.61-5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E8B4" w14:textId="7631BB44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 (0.13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714CCEB6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2533" w14:textId="6CEA24C6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F582" w14:textId="6D91B08B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1 (1.71-3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7037" w14:textId="092EC500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 (0.06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779247AD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A35D" w14:textId="62485841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FBC0" w14:textId="0C6EABDB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 (1.08-2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)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F435" w14:textId="0CC395CD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5072B3" w:rsidRPr="005D79AA" w14:paraId="379E6C29" w14:textId="77777777" w:rsidTr="00A90A28">
        <w:trPr>
          <w:trHeight w:val="300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6AB0" w14:textId="46569783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D0E9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2E93" w14:textId="02FF65B8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46</w:t>
            </w:r>
          </w:p>
        </w:tc>
      </w:tr>
      <w:tr w:rsidR="005072B3" w:rsidRPr="005D79AA" w14:paraId="0278645B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40C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1E2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D8F" w14:textId="77777777" w:rsidR="005072B3" w:rsidRPr="00A90A28" w:rsidRDefault="005072B3" w:rsidP="0059559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3F707AA8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C85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3A1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 (2.31-5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4E4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 (0.1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4D935D60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1FA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094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 (1.46-3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906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 (0.04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072B3" w:rsidRPr="005D79AA" w14:paraId="3A58FB25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FAE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DF4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12-2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804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5072B3" w:rsidRPr="005D79AA" w14:paraId="19B30C45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E2E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5FA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BAA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</w:t>
            </w:r>
          </w:p>
        </w:tc>
      </w:tr>
      <w:tr w:rsidR="005072B3" w:rsidRPr="005D79AA" w14:paraId="16B4916B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EF9F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8E9C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ED6F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309BEB8A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466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E52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 (1.06-3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B49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 (-0.01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)+</w:t>
            </w:r>
            <w:proofErr w:type="gramEnd"/>
          </w:p>
        </w:tc>
      </w:tr>
      <w:tr w:rsidR="005072B3" w:rsidRPr="005D79AA" w14:paraId="42ED21F2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D390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1A1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 (0.74-2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9B3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 (-0.04-0.09)</w:t>
            </w:r>
          </w:p>
        </w:tc>
      </w:tr>
      <w:tr w:rsidR="005072B3" w:rsidRPr="005D79AA" w14:paraId="2CA103C0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A6A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4C3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 (1.01-2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)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E8F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5072B3" w:rsidRPr="005D79AA" w14:paraId="726C1B2A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A163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520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560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71</w:t>
            </w:r>
          </w:p>
        </w:tc>
      </w:tr>
      <w:tr w:rsidR="005072B3" w:rsidRPr="005D79AA" w14:paraId="103EE291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C96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ther Ethnicity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A69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18C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072B3" w:rsidRPr="005D79AA" w14:paraId="53ECB64C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BD2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B80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4 (1.54-7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323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 (0.03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)*</w:t>
            </w:r>
            <w:proofErr w:type="gramEnd"/>
          </w:p>
        </w:tc>
      </w:tr>
      <w:tr w:rsidR="005072B3" w:rsidRPr="005D79AA" w14:paraId="3C7D7AFD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09E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7386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 (1.19-5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)*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B9F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 (0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)+</w:t>
            </w:r>
            <w:proofErr w:type="gramEnd"/>
          </w:p>
        </w:tc>
      </w:tr>
      <w:tr w:rsidR="005072B3" w:rsidRPr="005D79AA" w14:paraId="424D7546" w14:textId="77777777" w:rsidTr="00A90A28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8CA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ECC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 (0.92-1.8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18A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5072B3" w:rsidRPr="005D79AA" w14:paraId="79C45A75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59D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0F0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D46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3</w:t>
            </w:r>
          </w:p>
        </w:tc>
      </w:tr>
      <w:tr w:rsidR="005072B3" w:rsidRPr="005D79AA" w14:paraId="7CF128E4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3812" w14:textId="6732A87A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 Whit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0E30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26D3" w14:textId="77777777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072B3" w:rsidRPr="005D79AA" w14:paraId="794AEA80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8DA" w14:textId="1D7631E1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938D" w14:textId="5A644B3F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 (1.59-3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78B0" w14:textId="54A786CD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 (0.05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072B3" w:rsidRPr="005D79AA" w14:paraId="6884B45A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42EF" w14:textId="39EB5B49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8D5D" w14:textId="1519E02E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 (1.29-2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E7A7" w14:textId="1CBA0454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 (0.03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5072B3" w:rsidRPr="005D79AA" w14:paraId="3D43179D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CCD0" w14:textId="2744C629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126B" w14:textId="1472DCDA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 (0.87-1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57F5" w14:textId="158F5564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5072B3" w:rsidRPr="005D79AA" w14:paraId="74720CE2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DC69" w14:textId="36CB87AA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9B3C" w14:textId="77777777" w:rsidR="005072B3" w:rsidRPr="00A90A28" w:rsidRDefault="005072B3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26A3" w14:textId="39205049" w:rsidR="005072B3" w:rsidRPr="00A90A28" w:rsidRDefault="005072B3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43</w:t>
            </w:r>
          </w:p>
        </w:tc>
      </w:tr>
      <w:tr w:rsidR="007D49D9" w:rsidRPr="005D79AA" w14:paraId="374E98E2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A46A" w14:textId="30A45D80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kistani or Bangladesh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5A89" w14:textId="77777777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266B" w14:textId="77777777" w:rsidR="007D49D9" w:rsidRPr="00A90A28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D49D9" w:rsidRPr="005D79AA" w14:paraId="5DBA72AE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45F2" w14:textId="2CA3D037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1953" w14:textId="2377AA38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3 (5.11-1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58C5" w14:textId="40C9F0D3" w:rsidR="007D49D9" w:rsidRPr="00A90A28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 (0.26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D49D9" w:rsidRPr="005D79AA" w14:paraId="1C93F0F9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0D1E" w14:textId="1E289743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justing age and gender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3999" w14:textId="163F9931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 (2.47-5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9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8C9B" w14:textId="20E4BAF4" w:rsidR="007D49D9" w:rsidRPr="00A90A28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 (0.12-0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D49D9" w:rsidRPr="005D79AA" w14:paraId="3BDDE8A0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E8C7" w14:textId="01E4E76E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erence between mo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1027" w14:textId="458F10B2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 (1.45-2.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)*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9DBA" w14:textId="1C805D2D" w:rsidR="007D49D9" w:rsidRPr="00A90A28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7D49D9" w:rsidRPr="005D79AA" w14:paraId="3BEEC5F5" w14:textId="77777777" w:rsidTr="00A90A28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1A3D0" w14:textId="03835008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</w:t>
            </w:r>
            <w:proofErr w:type="gramEnd"/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y age and gende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62DDE" w14:textId="77777777" w:rsidR="007D49D9" w:rsidRPr="00A90A28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A662D" w14:textId="5FA1FDB9" w:rsidR="007D49D9" w:rsidRPr="00A90A28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55</w:t>
            </w:r>
          </w:p>
        </w:tc>
      </w:tr>
    </w:tbl>
    <w:p w14:paraId="7CCF2726" w14:textId="77777777" w:rsidR="006A3568" w:rsidRPr="005D79AA" w:rsidRDefault="006A3568" w:rsidP="00595599">
      <w:pPr>
        <w:spacing w:after="0" w:line="240" w:lineRule="auto"/>
        <w:sectPr w:rsidR="006A3568" w:rsidRPr="005D79AA" w:rsidSect="0003754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D79AA">
        <w:t xml:space="preserve">1 KHB regression command does not calculate standard errors for average partial effects. </w:t>
      </w:r>
    </w:p>
    <w:p w14:paraId="321DC555" w14:textId="2B756FE9" w:rsidR="006A3568" w:rsidRPr="00293C6D" w:rsidRDefault="006A3568" w:rsidP="00595599">
      <w:pPr>
        <w:spacing w:after="0" w:line="240" w:lineRule="auto"/>
        <w:rPr>
          <w:b/>
          <w:bCs/>
          <w:sz w:val="24"/>
          <w:szCs w:val="24"/>
        </w:rPr>
      </w:pPr>
      <w:r w:rsidRPr="00293C6D">
        <w:rPr>
          <w:b/>
          <w:bCs/>
          <w:sz w:val="24"/>
          <w:szCs w:val="24"/>
        </w:rPr>
        <w:lastRenderedPageBreak/>
        <w:t xml:space="preserve">Supplementary </w:t>
      </w:r>
      <w:r w:rsidR="00595599">
        <w:rPr>
          <w:b/>
          <w:bCs/>
          <w:sz w:val="24"/>
          <w:szCs w:val="24"/>
        </w:rPr>
        <w:t>T</w:t>
      </w:r>
      <w:r w:rsidRPr="00293C6D">
        <w:rPr>
          <w:b/>
          <w:bCs/>
          <w:sz w:val="24"/>
          <w:szCs w:val="24"/>
        </w:rPr>
        <w:t xml:space="preserve">able </w:t>
      </w:r>
      <w:r w:rsidR="00B04968">
        <w:rPr>
          <w:b/>
          <w:bCs/>
          <w:sz w:val="24"/>
          <w:szCs w:val="24"/>
        </w:rPr>
        <w:t>3</w:t>
      </w:r>
      <w:r w:rsidRPr="00293C6D">
        <w:rPr>
          <w:b/>
          <w:bCs/>
          <w:sz w:val="24"/>
          <w:szCs w:val="24"/>
        </w:rPr>
        <w:t xml:space="preserve">: Using average partial effects from KHB regression models to compare ethnic inequalities before adjusting for variables in each domain. </w:t>
      </w:r>
    </w:p>
    <w:p w14:paraId="3B281057" w14:textId="77777777" w:rsidR="006A3568" w:rsidRPr="005D79AA" w:rsidRDefault="006A3568" w:rsidP="00595599">
      <w:pPr>
        <w:spacing w:after="0" w:line="240" w:lineRule="auto"/>
        <w:rPr>
          <w:sz w:val="20"/>
          <w:szCs w:val="20"/>
        </w:rPr>
      </w:pPr>
      <w:r w:rsidRPr="005D79AA">
        <w:rPr>
          <w:sz w:val="20"/>
          <w:szCs w:val="20"/>
        </w:rPr>
        <w:t>Coefficients presented are from a reduced model</w:t>
      </w:r>
      <w:r w:rsidRPr="005D79AA">
        <w:rPr>
          <w:sz w:val="20"/>
          <w:szCs w:val="20"/>
          <w:vertAlign w:val="superscript"/>
        </w:rPr>
        <w:t>1</w:t>
      </w:r>
      <w:r w:rsidRPr="005D79AA">
        <w:rPr>
          <w:sz w:val="20"/>
          <w:szCs w:val="20"/>
        </w:rPr>
        <w:t>, full model adjusting for variables in each domain, difference between models, and percent of reduced model explained by the difference in models.</w:t>
      </w:r>
    </w:p>
    <w:tbl>
      <w:tblPr>
        <w:tblW w:w="10066" w:type="dxa"/>
        <w:tblInd w:w="-426" w:type="dxa"/>
        <w:tblLook w:val="04A0" w:firstRow="1" w:lastRow="0" w:firstColumn="1" w:lastColumn="0" w:noHBand="0" w:noVBand="1"/>
      </w:tblPr>
      <w:tblGrid>
        <w:gridCol w:w="1844"/>
        <w:gridCol w:w="1701"/>
        <w:gridCol w:w="1559"/>
        <w:gridCol w:w="1701"/>
        <w:gridCol w:w="1701"/>
        <w:gridCol w:w="1560"/>
      </w:tblGrid>
      <w:tr w:rsidR="006A3568" w:rsidRPr="005D79AA" w14:paraId="7162777D" w14:textId="77777777" w:rsidTr="002B5A90">
        <w:trPr>
          <w:trHeight w:hRule="exact" w:val="227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7D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67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ographic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2EF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stitutional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8CB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munity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4F8B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906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l</w:t>
            </w:r>
          </w:p>
        </w:tc>
      </w:tr>
      <w:tr w:rsidR="006A3568" w:rsidRPr="005D79AA" w14:paraId="4E0BDF2F" w14:textId="77777777" w:rsidTr="002B5A90">
        <w:trPr>
          <w:trHeight w:hRule="exact" w:val="22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E3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Reference White Britis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C54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E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A34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E(</w:t>
            </w:r>
            <w:proofErr w:type="gramEnd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07D9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E6C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E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223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E (95% CI)</w:t>
            </w:r>
          </w:p>
        </w:tc>
      </w:tr>
      <w:tr w:rsidR="007D49D9" w:rsidRPr="005D79AA" w14:paraId="54407E32" w14:textId="77777777" w:rsidTr="002B5A90">
        <w:trPr>
          <w:trHeight w:val="225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40D" w14:textId="5D299D6C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8B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7E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40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48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77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7D49D9" w:rsidRPr="005D79AA" w14:paraId="37CFEA2E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F63" w14:textId="20891BAB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008" w14:textId="46F72405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9 (0.3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F4C" w14:textId="122DB6CD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9 (0.3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8A9" w14:textId="7ECA87EC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9 (0.3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6220" w14:textId="3ACD6471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9 (0.3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A3A" w14:textId="749318B1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9 (0.3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153CF4BF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8A6" w14:textId="4A272FBE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C26" w14:textId="5C5F6629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5 (0.27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3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176" w14:textId="52DF2070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4 (0.2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5AC" w14:textId="54EC57F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3 (0.25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E1B" w14:textId="09F721BB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7 (0.29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462" w14:textId="68D5C099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29 (0.2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57F8CA38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1A7" w14:textId="6B4A9A3A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B55" w14:textId="280B8B72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9A5" w14:textId="5DF16F4D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31E" w14:textId="1247C37A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942" w14:textId="6622E560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E21" w14:textId="63C68DB5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7D49D9" w:rsidRPr="005D79AA" w14:paraId="10A7DE6D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533" w14:textId="53373FEE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416" w14:textId="099C6BE0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B87" w14:textId="50E31EC1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1F9" w14:textId="341FBCAA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5AF" w14:textId="40958479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9786" w14:textId="4307F112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4.41</w:t>
            </w:r>
          </w:p>
        </w:tc>
      </w:tr>
      <w:tr w:rsidR="007D49D9" w:rsidRPr="005D79AA" w14:paraId="4697E884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957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53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BD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FC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768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A5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7D49D9" w:rsidRPr="005D79AA" w14:paraId="08032FD0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2C8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2E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F2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CF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AE9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09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5A080699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632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0FB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1 (0.05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DF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5C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3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02B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4C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49D9" w:rsidRPr="005D79AA" w14:paraId="6F464EA2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04DC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74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302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BF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3A1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9F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7D49D9" w:rsidRPr="005D79AA" w14:paraId="0D27EF05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0E1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47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BE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A7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705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F9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4.47</w:t>
            </w:r>
          </w:p>
        </w:tc>
      </w:tr>
      <w:tr w:rsidR="007D49D9" w:rsidRPr="005D79AA" w14:paraId="30F8CA73" w14:textId="77777777" w:rsidTr="00595599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40E6" w14:textId="22B81496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863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54A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A47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4C5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4B2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7D49D9" w:rsidRPr="005D79AA" w14:paraId="1858CF6B" w14:textId="77777777" w:rsidTr="00595599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7418" w14:textId="0AFA7831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A026" w14:textId="45E19E08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AD12" w14:textId="7B78758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4828" w14:textId="57413646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FE59" w14:textId="7BCBF5DD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71AC" w14:textId="5AA428B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4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0A38DA8A" w14:textId="77777777" w:rsidTr="00595599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0022" w14:textId="66BA6053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DE09" w14:textId="170E2F50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9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D644" w14:textId="1639DDC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9DC3" w14:textId="44FD698A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9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F804" w14:textId="48C6BBF5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9 (0.03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7172" w14:textId="0B25844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3)*</w:t>
            </w:r>
            <w:proofErr w:type="gramEnd"/>
          </w:p>
        </w:tc>
      </w:tr>
      <w:tr w:rsidR="007D49D9" w:rsidRPr="005D79AA" w14:paraId="5E6704BA" w14:textId="77777777" w:rsidTr="00595599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957B" w14:textId="394FEB83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761D" w14:textId="4A0ACD04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F5A0" w14:textId="1B67F6C9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D2B8" w14:textId="7E7338CF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9D48" w14:textId="25575B75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B516" w14:textId="235C4D8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7D49D9" w:rsidRPr="005D79AA" w14:paraId="54B4DC81" w14:textId="77777777" w:rsidTr="00595599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379A" w14:textId="3A45CB3B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D53B" w14:textId="22927166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FA72" w14:textId="67151D29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C23A" w14:textId="300C9632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0A9B" w14:textId="6DEAD002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A67E" w14:textId="643AC061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9.09</w:t>
            </w:r>
          </w:p>
        </w:tc>
      </w:tr>
      <w:tr w:rsidR="007D49D9" w:rsidRPr="005D79AA" w14:paraId="1043D0E0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B90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ther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FF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99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EE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917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F4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7D49D9" w:rsidRPr="005D79AA" w14:paraId="01D53C54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4D0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552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4-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B8B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4-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6F0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4-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FC5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4-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5C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4-0.1)</w:t>
            </w:r>
          </w:p>
        </w:tc>
      </w:tr>
      <w:tr w:rsidR="007D49D9" w:rsidRPr="005D79AA" w14:paraId="0EB91CD5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A1C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BD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 (-0.05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E4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 (-0.03-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D0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 (-0.05-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6C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3 (-0.03-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74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 (-0.05-0.09)</w:t>
            </w:r>
          </w:p>
        </w:tc>
      </w:tr>
      <w:tr w:rsidR="007D49D9" w:rsidRPr="005D79AA" w14:paraId="32C360BF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05D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75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94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D3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49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F42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7D49D9" w:rsidRPr="005D79AA" w14:paraId="3C052277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AF4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4C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F0E7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38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E6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7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68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1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A8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</w:tr>
      <w:tr w:rsidR="007D49D9" w:rsidRPr="005D79AA" w14:paraId="51FA9EAA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AFC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Other Ethnic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DB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4B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FB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57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46D7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7D49D9" w:rsidRPr="005D79AA" w14:paraId="51745D16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3A4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2E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3 (0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85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3 (0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ED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3 (0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EE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3 (0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+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930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0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3)*</w:t>
            </w:r>
            <w:proofErr w:type="gramEnd"/>
          </w:p>
        </w:tc>
      </w:tr>
      <w:tr w:rsidR="007D49D9" w:rsidRPr="005D79AA" w14:paraId="5A532ECA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905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177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1 (-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3)+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46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1 (-0.0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2)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A91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-0.0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4)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B8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2 (-0.0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+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7E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 (-0.03-0.18)</w:t>
            </w:r>
          </w:p>
        </w:tc>
      </w:tr>
      <w:tr w:rsidR="007D49D9" w:rsidRPr="005D79AA" w14:paraId="7D3187B1" w14:textId="77777777" w:rsidTr="002B5A90">
        <w:trPr>
          <w:trHeight w:val="22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33C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53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52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3A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33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64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7D49D9" w:rsidRPr="005D79AA" w14:paraId="31C7F317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2B3" w14:textId="7777777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18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65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83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FE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3C6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3.81</w:t>
            </w:r>
          </w:p>
        </w:tc>
      </w:tr>
      <w:tr w:rsidR="007D49D9" w:rsidRPr="005D79AA" w14:paraId="4FAD5756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2BEC" w14:textId="36B200BE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C0E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DC7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02F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99B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E9F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D49D9" w:rsidRPr="005D79AA" w14:paraId="257658F9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B10F" w14:textId="65D34D64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7ABF" w14:textId="764CE365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3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B341" w14:textId="7EBC935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6B21" w14:textId="236EA31E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9268" w14:textId="66747643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3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42DA" w14:textId="1CE9C34E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49D9" w:rsidRPr="005D79AA" w14:paraId="4FDC3375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DE9A" w14:textId="4EF64E71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90F0" w14:textId="5A2C2D5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1C9B" w14:textId="6BD4A98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 (0.03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3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42D8" w14:textId="5878F6C9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 (0.0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3ED1" w14:textId="33A06D5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7 (0.0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DCED" w14:textId="2C8F60CC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 (0.0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</w:p>
        </w:tc>
      </w:tr>
      <w:tr w:rsidR="007D49D9" w:rsidRPr="005D79AA" w14:paraId="2694276B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A93D" w14:textId="138142CF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58E2" w14:textId="60ECCAB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BA21" w14:textId="772A1F01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70A2" w14:textId="25F4569C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DF60" w14:textId="29AB7238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4EA0" w14:textId="31499620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7D49D9" w:rsidRPr="005D79AA" w14:paraId="3E427E3D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0AE4" w14:textId="6F1123E9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A11F" w14:textId="7F9B9D1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095D" w14:textId="0FE7BBA8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0C3A" w14:textId="4816C63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E5EF" w14:textId="2CBF0FF0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EBFF" w14:textId="38D32981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.92</w:t>
            </w:r>
          </w:p>
        </w:tc>
      </w:tr>
      <w:tr w:rsidR="007D49D9" w:rsidRPr="005D79AA" w14:paraId="75BD467D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0542" w14:textId="170681A6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akistani or Banglades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753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A5D4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855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285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462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D49D9" w:rsidRPr="005D79AA" w14:paraId="3DEECBBF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9A14" w14:textId="6FA87DD1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B9A6" w14:textId="2DEFA3D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9 (0.1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DA9E" w14:textId="5D6CBAE1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9 (0.1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938C" w14:textId="2F4A32C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9 (0.1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4BE1" w14:textId="4C8B3C2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9 (0.1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F7D7" w14:textId="1490B7E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9 (0.12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6AEB3FDE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D8EB" w14:textId="0EEB26A8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AA1A" w14:textId="6E36AE6E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8 (0.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9584" w14:textId="42CEA30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1 (0.05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BC45" w14:textId="0C51212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3 (0.06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A2AB" w14:textId="1F70C3C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8 (0.11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60DA" w14:textId="4414A75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 (0.03-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49D9" w:rsidRPr="005D79AA" w14:paraId="1C9C3A91" w14:textId="77777777" w:rsidTr="00595599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5A94" w14:textId="676508A7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BA5A" w14:textId="2A09CA28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FFAF" w14:textId="549D320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D97B" w14:textId="2D960E8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15A9" w14:textId="70B89A99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9CED" w14:textId="750FD0F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7D49D9" w:rsidRPr="005D79AA" w14:paraId="54E4A723" w14:textId="77777777" w:rsidTr="002B5A90">
        <w:trPr>
          <w:trHeight w:val="240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B7131" w14:textId="7ACFCD5F" w:rsidR="007D49D9" w:rsidRPr="005D79AA" w:rsidRDefault="007D49D9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lain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21727" w14:textId="1106A04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F0F69" w14:textId="463FE43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1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ED343" w14:textId="1C22E7B3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B79F1" w14:textId="021F901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21320" w14:textId="0FE6FEC6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.24</w:t>
            </w:r>
          </w:p>
        </w:tc>
      </w:tr>
    </w:tbl>
    <w:p w14:paraId="5EC5919F" w14:textId="77777777" w:rsidR="006A3568" w:rsidRPr="005D79AA" w:rsidRDefault="006A3568" w:rsidP="00595599">
      <w:pPr>
        <w:spacing w:after="0" w:line="240" w:lineRule="auto"/>
        <w:ind w:left="360"/>
        <w:rPr>
          <w:rFonts w:cstheme="minorHAnsi"/>
          <w:sz w:val="16"/>
          <w:szCs w:val="16"/>
        </w:rPr>
      </w:pPr>
      <w:r w:rsidRPr="005D79AA">
        <w:rPr>
          <w:rFonts w:cstheme="minorHAnsi"/>
          <w:sz w:val="16"/>
          <w:szCs w:val="16"/>
        </w:rPr>
        <w:t>*** &lt; 0.001, ** &lt; 0.001, * &lt;0.05, &lt;0.10</w:t>
      </w:r>
    </w:p>
    <w:p w14:paraId="5C70598D" w14:textId="77777777" w:rsidR="006A3568" w:rsidRPr="005D79AA" w:rsidRDefault="006A3568" w:rsidP="00595599">
      <w:pPr>
        <w:spacing w:after="0" w:line="240" w:lineRule="auto"/>
        <w:ind w:left="360"/>
        <w:rPr>
          <w:rFonts w:cstheme="minorHAnsi"/>
          <w:sz w:val="16"/>
          <w:szCs w:val="16"/>
        </w:rPr>
      </w:pPr>
      <w:r w:rsidRPr="005D79AA">
        <w:rPr>
          <w:rFonts w:cstheme="minorHAnsi"/>
          <w:sz w:val="16"/>
          <w:szCs w:val="16"/>
        </w:rPr>
        <w:t xml:space="preserve">1. Reduced model includes age, age squared and gender. </w:t>
      </w:r>
    </w:p>
    <w:p w14:paraId="5D28596D" w14:textId="77777777" w:rsidR="006A3568" w:rsidRPr="005D79AA" w:rsidRDefault="006A3568" w:rsidP="00595599">
      <w:pPr>
        <w:spacing w:after="0" w:line="240" w:lineRule="auto"/>
        <w:ind w:left="360"/>
        <w:rPr>
          <w:rFonts w:cstheme="minorHAnsi"/>
          <w:sz w:val="16"/>
          <w:szCs w:val="16"/>
        </w:rPr>
      </w:pPr>
      <w:r w:rsidRPr="005D79AA">
        <w:rPr>
          <w:rFonts w:cstheme="minorHAnsi"/>
          <w:sz w:val="16"/>
          <w:szCs w:val="16"/>
        </w:rPr>
        <w:t>2. Demographic variables are: Country of origin, Partnership status, Presence of school age children, and Household containing person over 70.</w:t>
      </w:r>
    </w:p>
    <w:p w14:paraId="6FFB9751" w14:textId="77777777" w:rsidR="006A3568" w:rsidRPr="005D79AA" w:rsidRDefault="006A3568" w:rsidP="00595599">
      <w:pPr>
        <w:spacing w:after="0" w:line="240" w:lineRule="auto"/>
        <w:ind w:left="360"/>
        <w:rPr>
          <w:rFonts w:cstheme="minorHAnsi"/>
          <w:sz w:val="16"/>
          <w:szCs w:val="16"/>
        </w:rPr>
      </w:pPr>
      <w:r w:rsidRPr="005D79AA">
        <w:rPr>
          <w:rFonts w:cstheme="minorHAnsi"/>
          <w:sz w:val="16"/>
          <w:szCs w:val="16"/>
        </w:rPr>
        <w:t xml:space="preserve">3. </w:t>
      </w:r>
      <w:r>
        <w:rPr>
          <w:rFonts w:cstheme="minorHAnsi"/>
          <w:sz w:val="16"/>
          <w:szCs w:val="16"/>
        </w:rPr>
        <w:t>Institutional</w:t>
      </w:r>
      <w:r w:rsidRPr="005D79AA">
        <w:rPr>
          <w:rFonts w:cstheme="minorHAnsi"/>
          <w:sz w:val="16"/>
          <w:szCs w:val="16"/>
        </w:rPr>
        <w:t xml:space="preserve"> variables are Education, Subjective financial situation, Tenure, Overcrowding, Area deprivation, and Access to car.</w:t>
      </w:r>
    </w:p>
    <w:p w14:paraId="21E8EDC5" w14:textId="77777777" w:rsidR="006A3568" w:rsidRPr="005D79AA" w:rsidRDefault="006A3568" w:rsidP="00595599">
      <w:pPr>
        <w:spacing w:after="0" w:line="240" w:lineRule="auto"/>
        <w:ind w:left="360"/>
        <w:rPr>
          <w:rFonts w:cstheme="minorHAnsi"/>
          <w:sz w:val="16"/>
          <w:szCs w:val="16"/>
        </w:rPr>
      </w:pPr>
      <w:r w:rsidRPr="005D79AA">
        <w:rPr>
          <w:rFonts w:cstheme="minorHAnsi"/>
          <w:sz w:val="16"/>
          <w:szCs w:val="16"/>
        </w:rPr>
        <w:t xml:space="preserve">4. Community level variables are: Neighbourhood cohesion, Internal political efficacy, External political efficacy, Area racism, and Ethnic density. </w:t>
      </w:r>
    </w:p>
    <w:p w14:paraId="7FF67568" w14:textId="77777777" w:rsidR="006A3568" w:rsidRPr="00BD6BA4" w:rsidRDefault="006A3568" w:rsidP="00595599">
      <w:pPr>
        <w:spacing w:after="0" w:line="240" w:lineRule="auto"/>
        <w:ind w:left="360"/>
        <w:rPr>
          <w:rFonts w:cs="Times New Roman"/>
          <w:szCs w:val="24"/>
        </w:rPr>
      </w:pPr>
      <w:r w:rsidRPr="005D79AA">
        <w:rPr>
          <w:rFonts w:cstheme="minorHAnsi"/>
          <w:sz w:val="16"/>
          <w:szCs w:val="16"/>
        </w:rPr>
        <w:t>5. Health variables are:  Clinical vulnerability, Self-rated health, Limiting longstanding illness, GHQ-12, Life satisfaction, and Smoking</w:t>
      </w:r>
    </w:p>
    <w:p w14:paraId="2D0304A1" w14:textId="77777777" w:rsidR="006A3568" w:rsidRPr="004C5A03" w:rsidRDefault="006A3568" w:rsidP="00595599">
      <w:pPr>
        <w:spacing w:after="0" w:line="240" w:lineRule="auto"/>
        <w:rPr>
          <w:rFonts w:cs="Times New Roman"/>
          <w:szCs w:val="24"/>
        </w:rPr>
      </w:pPr>
      <w:r w:rsidRPr="00BD6BA4">
        <w:rPr>
          <w:rFonts w:cs="Times New Roman"/>
          <w:szCs w:val="24"/>
        </w:rPr>
        <w:br w:type="page"/>
      </w:r>
    </w:p>
    <w:p w14:paraId="67D5530D" w14:textId="32D32316" w:rsidR="006A3568" w:rsidRDefault="006A3568" w:rsidP="00595599">
      <w:pPr>
        <w:spacing w:after="0" w:line="240" w:lineRule="auto"/>
        <w:rPr>
          <w:rFonts w:cs="Times New Roman"/>
          <w:szCs w:val="24"/>
        </w:rPr>
      </w:pPr>
      <w:r w:rsidRPr="0046070E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595599">
        <w:rPr>
          <w:rFonts w:cs="Times New Roman"/>
          <w:b/>
          <w:bCs/>
          <w:sz w:val="24"/>
          <w:szCs w:val="24"/>
        </w:rPr>
        <w:t>T</w:t>
      </w:r>
      <w:r w:rsidRPr="0046070E">
        <w:rPr>
          <w:rFonts w:cs="Times New Roman"/>
          <w:b/>
          <w:bCs/>
          <w:sz w:val="24"/>
          <w:szCs w:val="24"/>
        </w:rPr>
        <w:t xml:space="preserve">able </w:t>
      </w:r>
      <w:r w:rsidR="00B04968">
        <w:rPr>
          <w:rFonts w:cs="Times New Roman"/>
          <w:b/>
          <w:bCs/>
          <w:sz w:val="24"/>
          <w:szCs w:val="24"/>
        </w:rPr>
        <w:t>4</w:t>
      </w:r>
      <w:r w:rsidRPr="0046070E">
        <w:rPr>
          <w:rFonts w:cs="Times New Roman"/>
          <w:b/>
          <w:bCs/>
          <w:sz w:val="24"/>
          <w:szCs w:val="24"/>
        </w:rPr>
        <w:t>: Using Odds ratio from KHB regression models to compare ethnic inequalities before and after adjusting for variables in each domain.</w:t>
      </w:r>
      <w:r w:rsidRPr="005D79AA">
        <w:rPr>
          <w:rFonts w:cs="Times New Roman"/>
          <w:szCs w:val="24"/>
        </w:rPr>
        <w:t xml:space="preserve"> </w:t>
      </w:r>
    </w:p>
    <w:p w14:paraId="7DE00D42" w14:textId="77777777" w:rsidR="006A3568" w:rsidRPr="005D79AA" w:rsidRDefault="006A3568" w:rsidP="00595599">
      <w:pPr>
        <w:spacing w:after="0" w:line="240" w:lineRule="auto"/>
      </w:pPr>
      <w:r w:rsidRPr="005D79AA">
        <w:rPr>
          <w:rFonts w:cs="Times New Roman"/>
          <w:szCs w:val="24"/>
        </w:rPr>
        <w:t>Coefficients presented are from a reduced model</w:t>
      </w:r>
      <w:r w:rsidRPr="005D79AA">
        <w:rPr>
          <w:vertAlign w:val="superscript"/>
        </w:rPr>
        <w:t>1</w:t>
      </w:r>
      <w:r w:rsidRPr="005D79AA">
        <w:t xml:space="preserve">, full model adjusting for variables in each domain, and difference between models, </w:t>
      </w:r>
    </w:p>
    <w:tbl>
      <w:tblPr>
        <w:tblW w:w="10349" w:type="dxa"/>
        <w:tblInd w:w="-426" w:type="dxa"/>
        <w:tblLook w:val="04A0" w:firstRow="1" w:lastRow="0" w:firstColumn="1" w:lastColumn="0" w:noHBand="0" w:noVBand="1"/>
      </w:tblPr>
      <w:tblGrid>
        <w:gridCol w:w="1702"/>
        <w:gridCol w:w="1702"/>
        <w:gridCol w:w="1701"/>
        <w:gridCol w:w="1721"/>
        <w:gridCol w:w="1580"/>
        <w:gridCol w:w="1943"/>
      </w:tblGrid>
      <w:tr w:rsidR="006A3568" w:rsidRPr="005D79AA" w14:paraId="7BDF8BD2" w14:textId="77777777" w:rsidTr="00595599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0A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thnicity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F98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ographic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2D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stitutional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0B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munity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66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</w:t>
            </w:r>
            <w:r w:rsidRPr="005D79A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%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1DA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</w:tr>
      <w:tr w:rsidR="006A3568" w:rsidRPr="005D79AA" w14:paraId="51DE51DA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3F6AB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Reference White British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ACFDF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="Times New Roman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5580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="Times New Roman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E0ED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="Times New Roman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BCD8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="Times New Roman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7BCA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="Times New Roman"/>
                <w:sz w:val="18"/>
                <w:szCs w:val="18"/>
                <w:lang w:eastAsia="en-GB"/>
              </w:rPr>
              <w:t>OR (95% CI)</w:t>
            </w:r>
          </w:p>
        </w:tc>
      </w:tr>
      <w:tr w:rsidR="007D49D9" w:rsidRPr="005D79AA" w14:paraId="2A1747CD" w14:textId="77777777" w:rsidTr="00595599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E96" w14:textId="7C10F2C6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DAE5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3F8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47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D43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D6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D49D9" w:rsidRPr="005D79AA" w14:paraId="2F18E499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D16" w14:textId="313E87D2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820" w14:textId="46ED60B9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.33 (6.5-1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304" w14:textId="1BA4867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0.18 (6.97-1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D8E" w14:textId="11C6E38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.79 (6.74-1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6E8" w14:textId="1613DEFB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.41 (6.51-1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F59" w14:textId="135DFF5B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0.75 (7.37-1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9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193F398F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E32" w14:textId="1819F411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258" w14:textId="36B4F7E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.69 (5.25-1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F50" w14:textId="57966C6C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.97 (5.42-1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5A2" w14:textId="40CA4479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.35 (4.93-1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BF6" w14:textId="2AB1BC9C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.63 (5.97-1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A7A" w14:textId="7F9D80A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.62 (4.34-10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2F267DFA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142" w14:textId="585DEB59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E32" w14:textId="261A9D4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1 (1.00-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701" w14:textId="05EC35D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8 (0.96-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1)+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5BC" w14:textId="51DB4D9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3 (1.00-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7)*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C39" w14:textId="653C0EF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9 (0.94-1.2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B85" w14:textId="4C17F326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2 (1.03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6)*</w:t>
            </w:r>
            <w:proofErr w:type="gramEnd"/>
          </w:p>
        </w:tc>
      </w:tr>
      <w:tr w:rsidR="006A3568" w:rsidRPr="005D79AA" w14:paraId="3FB271FC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AB3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5A8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A374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F5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66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EF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A3568" w:rsidRPr="005D79AA" w14:paraId="2C3435DE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6F9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3E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3 (1.72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3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93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5 (1.74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99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5 (1.74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9484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5 (1.74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5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EF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56 (1.78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6A3568" w:rsidRPr="005D79AA" w14:paraId="5CC4B82C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69C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B0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9 (1.6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B5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 (1.53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DB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6 (1.27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03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7 (1.75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2C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1 (1.25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3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6A3568" w:rsidRPr="005D79AA" w14:paraId="4264AF68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332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52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88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EE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3 (0.85-1.5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51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2 (0.98-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6)+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1A6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9 (0.86-1.1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91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4 (0.84-2.12)</w:t>
            </w:r>
          </w:p>
        </w:tc>
      </w:tr>
      <w:tr w:rsidR="007D49D9" w:rsidRPr="005D79AA" w14:paraId="31762E84" w14:textId="77777777" w:rsidTr="00595599">
        <w:trPr>
          <w:trHeight w:val="227"/>
        </w:trPr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E63" w14:textId="4DD7E094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B21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F8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08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07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D49D9" w:rsidRPr="005D79AA" w14:paraId="17DB2912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206" w14:textId="6DCF7D8E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261" w14:textId="4C10B116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2 (1.47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0AD" w14:textId="3766869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7 (1.52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9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AF3" w14:textId="734704E8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6 (1.5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117" w14:textId="06942A40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2 (1.47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003" w14:textId="262CBAE1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33 (1.55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9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7E8EF8D6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5342" w14:textId="1D0A1964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BE6" w14:textId="277CC80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9 (1.32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0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E6FE" w14:textId="79127EF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6 (1.31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8FB" w14:textId="559CF1EA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8 (1.3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38E" w14:textId="00F97C59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09 (1.38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2E1" w14:textId="7E2409BE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6 (1.22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49D9" w:rsidRPr="005D79AA" w14:paraId="0298FED9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78C" w14:textId="4796ACB2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ECD" w14:textId="1A477BF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2 (0.96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940" w14:textId="436B107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6 (0.87-1.5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0BB" w14:textId="7D6464D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4 (0.88-1.4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FAA" w14:textId="0F7EBA9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91-1.2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C69" w14:textId="0BC83AC0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5 (0.82-1.9)</w:t>
            </w:r>
          </w:p>
        </w:tc>
      </w:tr>
      <w:tr w:rsidR="006A3568" w:rsidRPr="005D79AA" w14:paraId="1B27346D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EDF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 Asi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904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D6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59A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49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FA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A3568" w:rsidRPr="005D79AA" w14:paraId="7ABA482F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0101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612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8 (0.75-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BEB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1 (0.73-2.3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AE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9 (0.74-2.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85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0 (0.76-2.2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E8B6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2 (0.74-2.35)</w:t>
            </w:r>
          </w:p>
        </w:tc>
      </w:tr>
      <w:tr w:rsidR="006A3568" w:rsidRPr="005D79AA" w14:paraId="67A56DEB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A82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BC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9 (0.67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952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4 (0.8-2.5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00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6-1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EE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3 (0.77-2.2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C6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 (0.64-2.25)</w:t>
            </w:r>
          </w:p>
        </w:tc>
      </w:tr>
      <w:tr w:rsidR="006A3568" w:rsidRPr="005D79AA" w14:paraId="6C758BED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389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F9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8 (0.85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E5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1 (0.69-1.2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A344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2 (0.94-1.5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96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 (0.84-1.1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14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 (0.69-1.75)</w:t>
            </w:r>
          </w:p>
        </w:tc>
      </w:tr>
      <w:tr w:rsidR="006A3568" w:rsidRPr="005D79AA" w14:paraId="5D54E703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31F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ther Ethnicity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22A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04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C1B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AC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256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A3568" w:rsidRPr="005D79AA" w14:paraId="2864220B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9A8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42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59 (1.21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3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03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62 (1.23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)*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7E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61 (1.22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8)*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37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59 (1.19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3)*</w:t>
            </w:r>
            <w:proofErr w:type="gram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873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54 (1.23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7)*</w:t>
            </w:r>
            <w:proofErr w:type="gramEnd"/>
          </w:p>
        </w:tc>
      </w:tr>
      <w:tr w:rsidR="006A3568" w:rsidRPr="005D79AA" w14:paraId="6AC5336F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F2A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D76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4 (1.03-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8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B1F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30 (1.07-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3)*</w:t>
            </w:r>
            <w:proofErr w:type="gramEnd"/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107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2 (1.12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2)*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F4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2 (1.11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5)*</w:t>
            </w:r>
            <w:proofErr w:type="gramEnd"/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3B7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2 (0.9-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)+</w:t>
            </w:r>
            <w:proofErr w:type="gramEnd"/>
          </w:p>
        </w:tc>
      </w:tr>
      <w:tr w:rsidR="006A3568" w:rsidRPr="005D79AA" w14:paraId="3018CE06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CC1" w14:textId="77777777" w:rsidR="006A3568" w:rsidRPr="005D79AA" w:rsidRDefault="006A3568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37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6 (0.95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CB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4 (0.86-1.5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F44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8 (0.84-1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96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7 (0.93-1.2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649" w14:textId="77777777" w:rsidR="006A3568" w:rsidRPr="005D79AA" w:rsidRDefault="006A3568" w:rsidP="00595599">
            <w:pPr>
              <w:pStyle w:val="ListParagraph"/>
              <w:spacing w:after="0" w:line="240" w:lineRule="auto"/>
              <w:ind w:left="3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3 (0.85-2.07)</w:t>
            </w:r>
          </w:p>
        </w:tc>
      </w:tr>
      <w:tr w:rsidR="007D49D9" w:rsidRPr="005D79AA" w14:paraId="380B44D9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1F0A" w14:textId="42AFA161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6B5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F477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64C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0CC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8E13" w14:textId="77777777" w:rsidR="007D49D9" w:rsidRPr="005D79AA" w:rsidRDefault="007D49D9" w:rsidP="00595599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D49D9" w:rsidRPr="005D79AA" w14:paraId="0B721BE8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10E1" w14:textId="66CEE791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76A3" w14:textId="2A96A40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9 (1.3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0F19" w14:textId="701E9DA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1 (1.3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21A6" w14:textId="61929044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6 (1.27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C8FA" w14:textId="4EB56BE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9 (1.3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F956" w14:textId="20FA3A2B" w:rsidR="007D49D9" w:rsidRPr="005D79AA" w:rsidRDefault="007D49D9" w:rsidP="00595599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0 (1.28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52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5CD9DA3B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D2F7" w14:textId="3A9639A5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2758" w14:textId="302E475C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0 (1.19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3E19" w14:textId="7A7454C8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3 (1.38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2AD5" w14:textId="5BE57DFB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4 (1.17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9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20FE" w14:textId="0E1EF3CF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5 (1.27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9487" w14:textId="547BF5B5" w:rsidR="007D49D9" w:rsidRPr="005D79AA" w:rsidRDefault="007D49D9" w:rsidP="00595599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9 (1.16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49D9" w:rsidRPr="005D79AA" w14:paraId="397B0A6D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4874" w14:textId="328E12B9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531F" w14:textId="0F710140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85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A2F4" w14:textId="7D49B70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4 (0.71-1.2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4A8D" w14:textId="0FFEC1DD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7 (0.84-1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C9E1" w14:textId="3B5FF1C2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2 (0.89-1.1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A197" w14:textId="6ACA7B56" w:rsidR="007D49D9" w:rsidRPr="005D79AA" w:rsidRDefault="007D49D9" w:rsidP="00595599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68-1.66)</w:t>
            </w:r>
          </w:p>
        </w:tc>
      </w:tr>
      <w:tr w:rsidR="007D49D9" w:rsidRPr="005D79AA" w14:paraId="5CD18424" w14:textId="77777777" w:rsidTr="007029DD">
        <w:trPr>
          <w:trHeight w:val="227"/>
        </w:trPr>
        <w:tc>
          <w:tcPr>
            <w:tcW w:w="3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B256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kistani or Banglades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4E8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60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E89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9121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D49D9" w:rsidRPr="005D79AA" w14:paraId="4312C83C" w14:textId="77777777" w:rsidTr="007029DD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B4F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48F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57 (2.47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5A4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76 (2.61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4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8A5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7 (2.52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7AA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59 (2.5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6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27E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88 (2.64-5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9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4DAD34B0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52E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85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36 (2.27-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6C3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36 (1.61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0DE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62 (1.73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8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3906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41 (2.37-4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1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3C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3 (1.43-3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49D9" w:rsidRPr="005D79AA" w14:paraId="4578DE7C" w14:textId="77777777" w:rsidTr="00595599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16AA" w14:textId="77777777" w:rsidR="007D49D9" w:rsidRPr="005D79AA" w:rsidRDefault="007D49D9" w:rsidP="005955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3040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6 (0.89-1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05CD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59 (1.17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7)*</w:t>
            </w:r>
            <w:proofErr w:type="gramEnd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81BC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1 (1.04-1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91)*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D13A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5 (0.91-1.22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864B" w14:textId="77777777" w:rsidR="007D49D9" w:rsidRPr="005D79AA" w:rsidRDefault="007D49D9" w:rsidP="00595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4 (1.09-2.</w:t>
            </w:r>
            <w:proofErr w:type="gramStart"/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79)*</w:t>
            </w:r>
            <w:proofErr w:type="gramEnd"/>
          </w:p>
        </w:tc>
      </w:tr>
    </w:tbl>
    <w:p w14:paraId="42A49C2A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</w:pPr>
      <w:r w:rsidRPr="00173E60">
        <w:rPr>
          <w:sz w:val="16"/>
          <w:szCs w:val="16"/>
        </w:rPr>
        <w:t>1.</w:t>
      </w:r>
      <w:r w:rsidRPr="005D79AA">
        <w:rPr>
          <w:szCs w:val="20"/>
        </w:rPr>
        <w:t xml:space="preserve"> </w:t>
      </w:r>
      <w:r w:rsidRPr="005D79AA">
        <w:rPr>
          <w:sz w:val="16"/>
          <w:szCs w:val="16"/>
        </w:rPr>
        <w:t xml:space="preserve">Reduced model includes age, age squared and gender. </w:t>
      </w:r>
    </w:p>
    <w:p w14:paraId="4007C4E2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</w:pPr>
      <w:r w:rsidRPr="005D79AA">
        <w:rPr>
          <w:sz w:val="16"/>
          <w:szCs w:val="16"/>
        </w:rPr>
        <w:t>2. Demographic variables are: Country of origin, Partnership status, Presence of school age children, and Household containing person over 70.</w:t>
      </w:r>
    </w:p>
    <w:p w14:paraId="0518F2D7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</w:pPr>
      <w:r w:rsidRPr="005D79AA">
        <w:rPr>
          <w:sz w:val="16"/>
          <w:szCs w:val="16"/>
        </w:rPr>
        <w:t xml:space="preserve">3. </w:t>
      </w:r>
      <w:r>
        <w:rPr>
          <w:sz w:val="16"/>
          <w:szCs w:val="16"/>
        </w:rPr>
        <w:t>Institutional</w:t>
      </w:r>
      <w:r w:rsidRPr="005D79AA">
        <w:rPr>
          <w:sz w:val="16"/>
          <w:szCs w:val="16"/>
        </w:rPr>
        <w:t xml:space="preserve"> variables are Education, Subjective financial situation, Tenure, Overcrowding, Area deprivation, and Access to car.</w:t>
      </w:r>
    </w:p>
    <w:p w14:paraId="2928C254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</w:pPr>
      <w:r w:rsidRPr="005D79AA">
        <w:rPr>
          <w:sz w:val="16"/>
          <w:szCs w:val="16"/>
        </w:rPr>
        <w:t xml:space="preserve">4. Community level variables are: Neighbourhood cohesion, Internal political efficacy, External political efficacy, Area racism, and Ethnic density. </w:t>
      </w:r>
    </w:p>
    <w:p w14:paraId="1BB3C80A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</w:pPr>
      <w:r w:rsidRPr="005D79AA">
        <w:rPr>
          <w:sz w:val="16"/>
          <w:szCs w:val="16"/>
        </w:rPr>
        <w:t>5.. Health variables are:  Clinical vulnerability, Self-rated health, Limiting longstanding illness, GHQ-12, Life satisfaction, and Smoking</w:t>
      </w:r>
    </w:p>
    <w:p w14:paraId="5B0DF1F6" w14:textId="77777777" w:rsidR="006A3568" w:rsidRPr="005D79AA" w:rsidRDefault="006A3568" w:rsidP="00595599">
      <w:pPr>
        <w:spacing w:after="0" w:line="240" w:lineRule="auto"/>
        <w:ind w:left="360"/>
        <w:rPr>
          <w:sz w:val="16"/>
          <w:szCs w:val="16"/>
        </w:rPr>
        <w:sectPr w:rsidR="006A3568" w:rsidRPr="005D79AA" w:rsidSect="0003754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1084B66" w14:textId="3970BCB6" w:rsidR="006A3568" w:rsidRPr="0046070E" w:rsidRDefault="006A3568" w:rsidP="00595599">
      <w:pPr>
        <w:pStyle w:val="ListParagraph"/>
        <w:spacing w:after="0" w:line="240" w:lineRule="auto"/>
        <w:rPr>
          <w:rFonts w:cs="Times New Roman"/>
          <w:b/>
          <w:bCs/>
          <w:sz w:val="24"/>
          <w:szCs w:val="24"/>
        </w:rPr>
      </w:pPr>
      <w:r w:rsidRPr="0046070E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595599">
        <w:rPr>
          <w:rFonts w:cs="Times New Roman"/>
          <w:b/>
          <w:bCs/>
          <w:sz w:val="24"/>
          <w:szCs w:val="24"/>
        </w:rPr>
        <w:t>T</w:t>
      </w:r>
      <w:r w:rsidRPr="0046070E">
        <w:rPr>
          <w:rFonts w:cs="Times New Roman"/>
          <w:b/>
          <w:bCs/>
          <w:sz w:val="24"/>
          <w:szCs w:val="24"/>
        </w:rPr>
        <w:t xml:space="preserve">able </w:t>
      </w:r>
      <w:r w:rsidR="00B04968">
        <w:rPr>
          <w:rFonts w:cs="Times New Roman"/>
          <w:b/>
          <w:bCs/>
          <w:sz w:val="24"/>
          <w:szCs w:val="24"/>
        </w:rPr>
        <w:t>5</w:t>
      </w:r>
      <w:r w:rsidRPr="0046070E">
        <w:rPr>
          <w:rFonts w:cs="Times New Roman"/>
          <w:b/>
          <w:bCs/>
          <w:sz w:val="24"/>
          <w:szCs w:val="24"/>
        </w:rPr>
        <w:t>: Odds ratios for variables in the final model for COVID19 Vaccine Hesitancy</w:t>
      </w:r>
    </w:p>
    <w:tbl>
      <w:tblPr>
        <w:tblW w:w="5261" w:type="pct"/>
        <w:tblLayout w:type="fixed"/>
        <w:tblLook w:val="04A0" w:firstRow="1" w:lastRow="0" w:firstColumn="1" w:lastColumn="0" w:noHBand="0" w:noVBand="1"/>
      </w:tblPr>
      <w:tblGrid>
        <w:gridCol w:w="2102"/>
        <w:gridCol w:w="634"/>
        <w:gridCol w:w="551"/>
        <w:gridCol w:w="598"/>
        <w:gridCol w:w="648"/>
        <w:gridCol w:w="236"/>
        <w:gridCol w:w="2040"/>
        <w:gridCol w:w="705"/>
        <w:gridCol w:w="568"/>
        <w:gridCol w:w="708"/>
        <w:gridCol w:w="707"/>
      </w:tblGrid>
      <w:tr w:rsidR="005072B3" w:rsidRPr="005D79AA" w14:paraId="3BFFDB45" w14:textId="77777777" w:rsidTr="00595599">
        <w:trPr>
          <w:trHeight w:val="225"/>
        </w:trPr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6A82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F0FE" w14:textId="551B8123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0C2E" w14:textId="77777777" w:rsidR="006A3568" w:rsidRPr="005D79AA" w:rsidRDefault="006A3568" w:rsidP="005955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nfidence interval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F444" w14:textId="77777777" w:rsidR="006A3568" w:rsidRPr="005D79AA" w:rsidRDefault="006A3568" w:rsidP="005955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86F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2BF5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0CE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4F78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nfidence interval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9F7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072B3" w:rsidRPr="005D79AA" w14:paraId="6B49381B" w14:textId="77777777" w:rsidTr="00595599">
        <w:trPr>
          <w:trHeight w:val="225"/>
        </w:trPr>
        <w:tc>
          <w:tcPr>
            <w:tcW w:w="11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8A3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main exposure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57F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62A4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777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85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4DD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6EC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Community level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FDE6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2F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ED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F6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0B908B8D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BBB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Ethnicity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2B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59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FB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0B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9AA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4C5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eighbourhood cohes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6A0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8E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AD3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55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6A0FDB5B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4922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hite British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DE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18D5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982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09CE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BE9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EF3" w14:textId="77777777" w:rsidR="006A3568" w:rsidRPr="005D79AA" w:rsidRDefault="006A3568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 unit increa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9EF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DE81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C0C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277" w14:textId="77777777" w:rsidR="006A3568" w:rsidRPr="005D79AA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5072B3" w:rsidRPr="005D79AA" w14:paraId="0C31E6D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42CC" w14:textId="6EA88A7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Black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7AA0" w14:textId="52D54D4D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4954" w14:textId="5C035ADD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095C" w14:textId="07C1AC9A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F334" w14:textId="2C073B08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D12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C483" w14:textId="43DF62F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Internal political efficac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7DA8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B66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171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914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2E6F96D0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D0B8" w14:textId="7F532B8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dian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25AB" w14:textId="34B9FBBD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F0A7" w14:textId="5DFB5AE6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2735" w14:textId="0EDB1036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15DD" w14:textId="05099541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918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DF5B" w14:textId="6BE39762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er unit increas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A00A" w14:textId="153370A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94C0" w14:textId="71759FC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39A0" w14:textId="4880028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B1F3" w14:textId="71ED5EC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5072B3" w:rsidRPr="005D79AA" w14:paraId="69442488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6118" w14:textId="0083506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BC4D" w14:textId="48B061E0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7CA2" w14:textId="31A79BC7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4890" w14:textId="060FF897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A3DD" w14:textId="2DC05D6C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302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EE7C" w14:textId="3A5A473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xternal political efficac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F77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8A1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6EF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BE5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196FF9DB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00E8" w14:textId="716E723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ther Asia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C1F0" w14:textId="3520FA3B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DF30" w14:textId="4D2C7749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2DD3" w14:textId="3DE8FACB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B505" w14:textId="2DEA1E55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519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E05A" w14:textId="346C0A0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 unit increa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B602" w14:textId="2FC9E66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585A" w14:textId="6F9966F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1E48" w14:textId="6B10189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82BA" w14:textId="638CA3F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5072B3" w:rsidRPr="005D79AA" w14:paraId="0B89CED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CD11" w14:textId="12ED58A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ther Ethnicity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D5CD" w14:textId="366FE547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DE08" w14:textId="7DBB9501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BA76" w14:textId="20503AC1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2DBC" w14:textId="40EACD76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82A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1629" w14:textId="257BE4D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rea raci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066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594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246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756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1C15F899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0E0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40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3F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F9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2B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EE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F7A" w14:textId="7929ECF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t at all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A08" w14:textId="56B3A62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66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2A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40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40AA6D2E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BD5" w14:textId="5875B2ED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kistani and Bangladeshi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157" w14:textId="365E023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A9A" w14:textId="4F88DDB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2865" w14:textId="50AD889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DAC" w14:textId="2C5F13E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74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A51" w14:textId="568A699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ver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AFE" w14:textId="1701B14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CBF" w14:textId="36FBC2F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97F" w14:textId="73728D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C60" w14:textId="0CBC09B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</w:tr>
      <w:tr w:rsidR="005072B3" w:rsidRPr="005D79AA" w14:paraId="3A80AF2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14A" w14:textId="24CE00C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D15" w14:textId="0E01CFA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95E" w14:textId="76890ED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3B7" w14:textId="030A422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E1C7" w14:textId="3B982D3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86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919" w14:textId="580BF53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irly or ver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F0C" w14:textId="7175867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5DB1" w14:textId="44B4E28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0C5E" w14:textId="6A62C6E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D6A" w14:textId="6A74994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224</w:t>
            </w:r>
          </w:p>
        </w:tc>
      </w:tr>
      <w:tr w:rsidR="005072B3" w:rsidRPr="005D79AA" w14:paraId="2574966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3BC" w14:textId="5DCB4C72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Demographic variabl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FD5" w14:textId="5B4088D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DA9" w14:textId="55CF126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779" w14:textId="0402A36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6F2" w14:textId="7443B56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18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2D5" w14:textId="649239F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Ethnic densit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DFD" w14:textId="58C63F4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DFD" w14:textId="48754C8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CAE" w14:textId="5705751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AC7" w14:textId="0769C6F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44995CBB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492" w14:textId="15DE3E3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B585" w14:textId="0A054CC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6CC" w14:textId="085E2CB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4E2" w14:textId="1FE64B3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E11" w14:textId="60DFB62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67B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2F4" w14:textId="015B2D4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portion non-white (0-1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6F5" w14:textId="3DFDE17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74F" w14:textId="4FBF33D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788" w14:textId="7535E13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A1D" w14:textId="2F0D770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</w:tr>
      <w:tr w:rsidR="005072B3" w:rsidRPr="005D79AA" w14:paraId="73DBE51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5BD" w14:textId="21E5B732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in ten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0B67" w14:textId="04B1B2F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3CCA" w14:textId="302A61E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116F" w14:textId="64FA289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97F" w14:textId="6BF48A0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5D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CE2" w14:textId="1F60FEAC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F84" w14:textId="6716E05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6A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9D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20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532701D9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E94" w14:textId="73A8DA2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in ten years square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33E7" w14:textId="2FC693C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A1D" w14:textId="7020831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964" w14:textId="2A514FD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8BC" w14:textId="0C6FA53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21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F88" w14:textId="32223A3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Institutiona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990" w14:textId="661F7CBC" w:rsidR="00B62BCA" w:rsidRPr="005D79AA" w:rsidRDefault="00B62BCA" w:rsidP="0059559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509" w14:textId="610119B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4D5" w14:textId="0243ED5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973" w14:textId="02F4685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3ABC8024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D034" w14:textId="360EDE0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Gender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23B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38F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1D8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3D3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9F9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C65E" w14:textId="755292C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BB72" w14:textId="7BD5418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E034" w14:textId="3F40235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F1EC" w14:textId="1A97F90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CC11" w14:textId="533A2FA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4D4B9ABD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85B" w14:textId="7A4301E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EBF" w14:textId="789F7FB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09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7D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9E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0A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80F0" w14:textId="77AC7B1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gre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2F3C" w14:textId="680A730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E58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C9A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FD7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3EAC420F" w14:textId="77777777" w:rsidTr="00595599">
        <w:trPr>
          <w:trHeight w:val="96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119C" w14:textId="2EFA231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7C6A" w14:textId="20FCACD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A2E" w14:textId="187E6C9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14D" w14:textId="4518020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199" w14:textId="4513342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77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3874" w14:textId="4D2173E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 lev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B660" w14:textId="1767A45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3A7F" w14:textId="7E1814B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E7C2" w14:textId="7CDE8C8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0493" w14:textId="00C2537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</w:tr>
      <w:tr w:rsidR="005072B3" w:rsidRPr="005D79AA" w14:paraId="14ED9088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E4D" w14:textId="3A09B5A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untry of origi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C8B" w14:textId="218AC04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1FB" w14:textId="6300403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9BA" w14:textId="1BAC233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93F" w14:textId="35CFFFC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3F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388C" w14:textId="07F688A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C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2727" w14:textId="17E42C9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EA46" w14:textId="278FFEE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3083" w14:textId="5A33313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C417" w14:textId="78F425D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5072B3" w:rsidRPr="005D79AA" w14:paraId="329F855D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3A4" w14:textId="07932B8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rn in U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A4C" w14:textId="33F9145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8DB" w14:textId="758EEA1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BD5" w14:textId="06B8021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ECB" w14:textId="5C354F5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F0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381C" w14:textId="0430FF9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86C8" w14:textId="5D90737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5CC1" w14:textId="09A9AC3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377F" w14:textId="4D407E9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E5BF" w14:textId="3E46359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5072B3" w:rsidRPr="005D79AA" w14:paraId="66C9457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45F" w14:textId="66CB096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t born in UK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435" w14:textId="727965F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AF9" w14:textId="3649982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481" w14:textId="405F383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8EBB" w14:textId="1FFD196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BE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B3FF" w14:textId="1635307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Subjective finances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1E5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E92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FB7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3D8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4D619BEA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BB6" w14:textId="119193A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artnership stat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447" w14:textId="18DA7DF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57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BA7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CC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2F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180D" w14:textId="111FD9E2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fortabl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7307" w14:textId="0DF6627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B83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278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02F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2B92630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4636" w14:textId="402BF48D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62B" w14:textId="71519B1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6D37" w14:textId="62B7A15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964B" w14:textId="39B5544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A7BE" w14:textId="7C701C0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E7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D7EB" w14:textId="73F06E1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oing alrigh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57AB" w14:textId="69BC6D0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1A5B" w14:textId="7CB07F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E9BA" w14:textId="1A28E9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6826" w14:textId="2E91349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</w:p>
        </w:tc>
      </w:tr>
      <w:tr w:rsidR="005072B3" w:rsidRPr="005D79AA" w14:paraId="4DF7591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81A" w14:textId="58E91EED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604" w14:textId="044671D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F64" w14:textId="1D89223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20E" w14:textId="30F24FC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B95" w14:textId="5AEC51A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B5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6A9D" w14:textId="02545AC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ust about getting b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C9FF" w14:textId="792BD86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27FC" w14:textId="221A3CF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BB0C" w14:textId="63A1B43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A6A8" w14:textId="4D8B455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5072B3" w:rsidRPr="005D79AA" w14:paraId="1E8ECF3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971" w14:textId="72F036F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chool age children in hom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FCD7" w14:textId="047A184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A75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E6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E3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AA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C865" w14:textId="5B00F370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ifficult or </w:t>
            </w:r>
            <w:proofErr w:type="gramStart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ery</w:t>
            </w:r>
            <w:proofErr w:type="gramEnd"/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fficul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9158" w14:textId="4E8805A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E82F" w14:textId="534CA13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3FCB" w14:textId="3DD1AFD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3E17" w14:textId="3054BF4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5072B3" w:rsidRPr="005D79AA" w14:paraId="550E1558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9F02" w14:textId="3E3AC24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481" w14:textId="6F3C4CE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DE78" w14:textId="775F005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0C3" w14:textId="129D4CA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109" w14:textId="3792289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8F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D495" w14:textId="7D2BE9BD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Housing Tenur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3DF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CB1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877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F23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1157C540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F1E" w14:textId="18B3036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ne or mor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5D3" w14:textId="050CD44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4C5" w14:textId="5838BC4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098" w14:textId="139CB04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7B2" w14:textId="7D22CF7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E4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5052" w14:textId="2696571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wn outrigh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1F8C" w14:textId="7098E56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1BD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189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0F6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493347AF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F220" w14:textId="34A6640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rson over 70 in hom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993" w14:textId="6E58743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114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2B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CC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D6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E31D" w14:textId="526FAF6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wn with a mortgag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9453" w14:textId="21AA119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DDE3" w14:textId="14708BC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2DF9" w14:textId="3CAFB35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9880" w14:textId="3B805DE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253</w:t>
            </w:r>
          </w:p>
        </w:tc>
      </w:tr>
      <w:tr w:rsidR="005072B3" w:rsidRPr="005D79AA" w14:paraId="6FBAB6FF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E9A" w14:textId="469F81C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Zero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578" w14:textId="704333E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92C" w14:textId="5D2AA84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8E2" w14:textId="4886FF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661" w14:textId="7E03573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8FE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8003" w14:textId="6136A54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cially rent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9B53" w14:textId="086FD18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ADBF" w14:textId="44C663D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6D33" w14:textId="09F003C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1E43" w14:textId="57CC806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214</w:t>
            </w:r>
          </w:p>
        </w:tc>
      </w:tr>
      <w:tr w:rsidR="005072B3" w:rsidRPr="005D79AA" w14:paraId="59E29527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397D" w14:textId="5B674E0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e or mo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D21" w14:textId="54B4A90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A54" w14:textId="31C4753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5B8" w14:textId="58D271E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1C4" w14:textId="1C67EB4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19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98FA" w14:textId="2529557C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ivate rent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6E5C" w14:textId="3DC141F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9A77" w14:textId="3A0BE13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6EF2" w14:textId="74CAED7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F7BB" w14:textId="2803DD5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25</w:t>
            </w:r>
          </w:p>
        </w:tc>
      </w:tr>
      <w:tr w:rsidR="005072B3" w:rsidRPr="005D79AA" w14:paraId="30905962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94D" w14:textId="374E618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A89" w14:textId="5500C14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24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BA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0C5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0F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6CB3" w14:textId="19047C7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F35A" w14:textId="4347173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CC36" w14:textId="19516AE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3205" w14:textId="637FBB7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D410" w14:textId="3646EAD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24</w:t>
            </w:r>
          </w:p>
        </w:tc>
      </w:tr>
      <w:tr w:rsidR="005072B3" w:rsidRPr="005D79AA" w14:paraId="0F206429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C9E9" w14:textId="5C27C4BC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ealth variabl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A29" w14:textId="7CB3428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A8E" w14:textId="040C13E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0440" w14:textId="5E645D4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CD9" w14:textId="4B5A8CB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34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E6F5" w14:textId="6BD5E76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overcrowding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36BF" w14:textId="081A615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0D0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EF5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5A4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1493D30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30DD" w14:textId="7714E5B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Clinical vulnerability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26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7E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DA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B6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7B5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96CA" w14:textId="77BCEC7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der-occupi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A995" w14:textId="25C8E64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B00B" w14:textId="27360EA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53AA" w14:textId="5FDDCC2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670B" w14:textId="5AECDA3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677835B8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CE8B" w14:textId="4B7B5939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No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63AB" w14:textId="561ACE3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614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A1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8E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60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AD6A" w14:textId="5D665DD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lanc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914D" w14:textId="3B2AC19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26FD" w14:textId="7252B34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A707" w14:textId="69B54FD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9FB2" w14:textId="6BC4ADD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</w:tr>
      <w:tr w:rsidR="005072B3" w:rsidRPr="005D79AA" w14:paraId="61BDAD5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DAE" w14:textId="734EF16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Moderate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D07" w14:textId="369072B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BD98" w14:textId="5E8D65B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E9A" w14:textId="71830C4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E22" w14:textId="4B7A8C2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D12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B049" w14:textId="375FB352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crowd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DBEE" w14:textId="6D6F33F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F33C" w14:textId="5E2A83F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F9FE" w14:textId="201696B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8421" w14:textId="1D9FE1F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97</w:t>
            </w:r>
          </w:p>
        </w:tc>
      </w:tr>
      <w:tr w:rsidR="005072B3" w:rsidRPr="005D79AA" w14:paraId="450E84EE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F9A2" w14:textId="6E73D11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8356" w14:textId="6C2A65B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38A8" w14:textId="318D9E4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6AA3" w14:textId="20FD366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AE62" w14:textId="2D1CBA8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9DC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7DCA" w14:textId="19AC7628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Area deprivatio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90B0" w14:textId="083DA39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95C4" w14:textId="3FB8ACA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5446" w14:textId="2AC40DE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D3A1" w14:textId="3E56609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35493899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7633" w14:textId="12C341A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lf-rated health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774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456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F76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F23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8EE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5372" w14:textId="67B9F56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 decile increa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E4E0" w14:textId="5F4DC92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4283" w14:textId="462BDF5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6CF6" w14:textId="1C2439E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FD3F" w14:textId="34CEA50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</w:tr>
      <w:tr w:rsidR="005072B3" w:rsidRPr="005D79AA" w14:paraId="773055A2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FD6" w14:textId="6409A0C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Excellent /Very goo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5ECE" w14:textId="75547DF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EB6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0E9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4CF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95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09DF" w14:textId="6068E880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ccess to ca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6CA0" w14:textId="33AC4EE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344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69A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0DD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14707AE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2835" w14:textId="745C4DB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3E1D" w14:textId="141F004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B599" w14:textId="5F733A3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B155" w14:textId="628E237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E25F" w14:textId="01F4000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DD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BE50" w14:textId="0459D19A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 least once a da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CA8B" w14:textId="04CAAA7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1B46" w14:textId="6DFA161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3209" w14:textId="2E2EEE3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426E" w14:textId="597576B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17E02AA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12EF" w14:textId="0A592ACC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Fair or po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24B5" w14:textId="19CB8A6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EAFA" w14:textId="308A924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4DA5" w14:textId="4F19777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57BB" w14:textId="1F09F93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1E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FA51" w14:textId="5CAB522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sz w:val="16"/>
                <w:szCs w:val="16"/>
                <w:lang w:eastAsia="en-GB"/>
              </w:rPr>
              <w:t>Most day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E43E" w14:textId="337C915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113D" w14:textId="4CDFABC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2E99" w14:textId="3BCD41C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6A77" w14:textId="4C61B61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5072B3" w:rsidRPr="005D79AA" w14:paraId="741F2504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1C56" w14:textId="5B92F2F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Limiting long standing illness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CB6A" w14:textId="2F807F9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4F84" w14:textId="6FABC01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42A8" w14:textId="2AF4EBF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20B7" w14:textId="110DA38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5B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AA7F" w14:textId="53470D0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ce or twice a wee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9E22" w14:textId="2E0FE75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4994" w14:textId="332BDF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9AB1" w14:textId="353AA50C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4FAB" w14:textId="25DA934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</w:tr>
      <w:tr w:rsidR="005072B3" w:rsidRPr="005D79AA" w14:paraId="06608AAE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F8BF" w14:textId="67CB3B4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9F9D" w14:textId="2E6A0E4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16E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D06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88A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BE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2DBC" w14:textId="7AADF10D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Less than that or never.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7491" w14:textId="7E056CE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AE65" w14:textId="312F59B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6315" w14:textId="0090C6A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0959" w14:textId="4D22997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01</w:t>
            </w:r>
          </w:p>
        </w:tc>
      </w:tr>
      <w:tr w:rsidR="005072B3" w:rsidRPr="005D79AA" w14:paraId="787B95C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E5B1" w14:textId="4367248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7EC8" w14:textId="66F2403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A370" w14:textId="54F7AE0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BF00" w14:textId="3CDB48C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4F80" w14:textId="43841A7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59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0B75" w14:textId="769655A5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664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F61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3FC0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8FC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074D0825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5D31" w14:textId="006088B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onelines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E450" w14:textId="12698C0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9DC9" w14:textId="762CCCB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283A" w14:textId="2FB591B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E461" w14:textId="63A3658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36A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8CB8" w14:textId="0E7BD72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143D" w14:textId="3FF9891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0DC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45C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112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3CA73CDF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3A66" w14:textId="630E4C9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Hardly ever or nev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356B" w14:textId="369C3C8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25F6" w14:textId="22C9F4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0AE9" w14:textId="38C6470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5D7E" w14:textId="299F6E9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B3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65B9" w14:textId="6463A180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5FFF" w14:textId="5D37A03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81CA" w14:textId="3A0B1DD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1F84" w14:textId="5784F7E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CB9E" w14:textId="2328471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7634D66E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13FF" w14:textId="5B3C3131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Some of the tim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0770" w14:textId="372863D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1972" w14:textId="238B0B9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0860" w14:textId="2847991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1C2C" w14:textId="5DC7B70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0E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5406" w14:textId="2F381DF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3410" w14:textId="16E2353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1809" w14:textId="7F1F75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0363" w14:textId="74FC498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B8F1" w14:textId="0D9ED6F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1BB16C0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34D7" w14:textId="21AA218B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 xml:space="preserve">Often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181C" w14:textId="16D59A7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DB9D" w14:textId="2A3F3B91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F006" w14:textId="56DCFF9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F5CB" w14:textId="7747375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178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8B62" w14:textId="1B94110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F34F" w14:textId="1A5D800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0D32" w14:textId="100446A9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F56D" w14:textId="0F177FE3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54A0" w14:textId="1391EDA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432DE737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DBF" w14:textId="6057C0E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HQ-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D381" w14:textId="218FC9C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E1C4" w14:textId="243C1D0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02B5" w14:textId="313156B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9FD1" w14:textId="4CD7F8B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20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9414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C80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FC6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D97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C92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20950BE7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0C56" w14:textId="146DE06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Per unit sco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138A" w14:textId="6143DCD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55DF" w14:textId="037CB22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2374" w14:textId="61CB278E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F201" w14:textId="49B964ED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FA8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4271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DFBD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24B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25C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C81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5072B3" w:rsidRPr="005D79AA" w14:paraId="11E1892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7111" w14:textId="564660F3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4BFA" w14:textId="65023772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958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4DFB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610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1B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3574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732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EBCD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CD5A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99CF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4C081BBB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10D6" w14:textId="21160335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Per unit sco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AFE5" w14:textId="6485C63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A8FB" w14:textId="7B12347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4EEB" w14:textId="0474EA6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6DE1" w14:textId="1450DAB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8C7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448B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51D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EB5F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4073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6AAC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24DEADF1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A734" w14:textId="7CE376E4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Smoking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60A9" w14:textId="3D5515EB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2D74" w14:textId="0436B36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90DB" w14:textId="418D9138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19F8" w14:textId="6F08F585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150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E139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113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25BA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13A1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F721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072B3" w:rsidRPr="005D79AA" w14:paraId="3D4D8413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C142" w14:textId="45BFE9E6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B820" w14:textId="78B75C96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717A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249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BBC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868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E2AE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1908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306F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D4B5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2168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62BCA" w:rsidRPr="005D79AA" w14:paraId="7978742C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098F4" w14:textId="6E7CFCAF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8B07E" w14:textId="4BF6C780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7A22D" w14:textId="55505224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54801" w14:textId="056C045A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815EC" w14:textId="1BEF98EF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D79AA">
              <w:rPr>
                <w:rFonts w:ascii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41F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99461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E3325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CC71D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F97FA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60FCA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B62BCA" w:rsidRPr="005D79AA" w14:paraId="58CDD9F8" w14:textId="77777777" w:rsidTr="00595599">
        <w:trPr>
          <w:trHeight w:val="225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DBA3E" w14:textId="51CAD10E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E928C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8DD46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DAD29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8B291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91E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291B6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CEDB4" w14:textId="77777777" w:rsidR="00B62BCA" w:rsidRPr="005D79AA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7CC29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01C75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08D00" w14:textId="77777777" w:rsidR="00B62BCA" w:rsidRPr="005D79AA" w:rsidRDefault="00B62BCA" w:rsidP="0059559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14:paraId="509A5FDF" w14:textId="52355303" w:rsidR="006A3568" w:rsidRPr="0046070E" w:rsidRDefault="006A3568" w:rsidP="00595599">
      <w:pPr>
        <w:pStyle w:val="ListParagraph"/>
        <w:spacing w:after="0" w:line="240" w:lineRule="auto"/>
        <w:jc w:val="both"/>
        <w:rPr>
          <w:rFonts w:cs="Times New Roman"/>
          <w:b/>
          <w:bCs/>
          <w:sz w:val="24"/>
          <w:szCs w:val="24"/>
        </w:rPr>
      </w:pPr>
      <w:r w:rsidRPr="0046070E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B04968">
        <w:rPr>
          <w:rFonts w:cs="Times New Roman"/>
          <w:b/>
          <w:bCs/>
          <w:sz w:val="24"/>
          <w:szCs w:val="24"/>
        </w:rPr>
        <w:t>6</w:t>
      </w:r>
      <w:r w:rsidRPr="0046070E">
        <w:rPr>
          <w:rFonts w:cs="Times New Roman"/>
          <w:b/>
          <w:bCs/>
          <w:sz w:val="24"/>
          <w:szCs w:val="24"/>
        </w:rPr>
        <w:t>: Descriptive statistics for sample for which the individual racism measure was available (Note this was not just restricted to England)</w:t>
      </w:r>
    </w:p>
    <w:tbl>
      <w:tblPr>
        <w:tblW w:w="8569" w:type="dxa"/>
        <w:tblLook w:val="04A0" w:firstRow="1" w:lastRow="0" w:firstColumn="1" w:lastColumn="0" w:noHBand="0" w:noVBand="1"/>
      </w:tblPr>
      <w:tblGrid>
        <w:gridCol w:w="5078"/>
        <w:gridCol w:w="2150"/>
        <w:gridCol w:w="1341"/>
      </w:tblGrid>
      <w:tr w:rsidR="006A3568" w:rsidRPr="0046070E" w14:paraId="281EA109" w14:textId="77777777" w:rsidTr="002B5A90">
        <w:trPr>
          <w:trHeight w:hRule="exact" w:val="227"/>
        </w:trPr>
        <w:tc>
          <w:tcPr>
            <w:tcW w:w="5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C72D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6070E">
              <w:rPr>
                <w:rFonts w:eastAsia="Times New Roman" w:cstheme="minorHAnsi"/>
                <w:lang w:eastAsia="en-GB"/>
              </w:rPr>
              <w:t>Variabl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E907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B006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</w:tr>
      <w:tr w:rsidR="006A3568" w:rsidRPr="0046070E" w14:paraId="07ABC3FC" w14:textId="77777777" w:rsidTr="002B5A90">
        <w:trPr>
          <w:trHeight w:hRule="exact" w:val="227"/>
        </w:trPr>
        <w:tc>
          <w:tcPr>
            <w:tcW w:w="5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149B5B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98B7AB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CAEB25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A3568" w:rsidRPr="0046070E" w14:paraId="52052801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  <w:hideMark/>
          </w:tcPr>
          <w:p w14:paraId="638A5058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utcom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3929D8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071032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A3568" w:rsidRPr="0046070E" w14:paraId="42425E84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  <w:hideMark/>
          </w:tcPr>
          <w:p w14:paraId="2ADC8009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VID19 Vaccine Hesitancy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28B2A8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5ACB9E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A3568" w:rsidRPr="0046070E" w14:paraId="67AF1554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  <w:hideMark/>
          </w:tcPr>
          <w:p w14:paraId="0730BA02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Not Hesitant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35CA036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76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37B2E61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64.81</w:t>
            </w:r>
          </w:p>
        </w:tc>
      </w:tr>
      <w:tr w:rsidR="006A3568" w:rsidRPr="0046070E" w14:paraId="7A74C393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  <w:hideMark/>
          </w:tcPr>
          <w:p w14:paraId="42D22C67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Hesitant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FE530C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41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C4AEDB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35.19</w:t>
            </w:r>
          </w:p>
        </w:tc>
      </w:tr>
      <w:tr w:rsidR="006A3568" w:rsidRPr="0046070E" w14:paraId="4224680F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6C7FCB32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7DA33379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8FAA1F7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A3568" w:rsidRPr="0046070E" w14:paraId="3816BC84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09B8CD83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in exposures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11B0C7B3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5E9DED7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A3568" w:rsidRPr="0046070E" w14:paraId="4A762AC7" w14:textId="77777777" w:rsidTr="002B5A90">
        <w:trPr>
          <w:trHeight w:hRule="exact" w:val="431"/>
        </w:trPr>
        <w:tc>
          <w:tcPr>
            <w:tcW w:w="5078" w:type="dxa"/>
            <w:shd w:val="clear" w:color="auto" w:fill="auto"/>
            <w:noWrap/>
            <w:vAlign w:val="bottom"/>
          </w:tcPr>
          <w:p w14:paraId="5B4AE8B2" w14:textId="77777777" w:rsidR="006A3568" w:rsidRPr="0046070E" w:rsidRDefault="006A3568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Ethnicity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63CDDF36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BF8FFB1" w14:textId="77777777" w:rsidR="006A3568" w:rsidRPr="0046070E" w:rsidRDefault="006A3568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62BCA" w:rsidRPr="0046070E" w14:paraId="3D66C12B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68BF04C5" w14:textId="7DFCBDEE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 xml:space="preserve">Black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0326E997" w14:textId="640F565C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82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6DBE82D" w14:textId="3B70EDD9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9.68</w:t>
            </w:r>
          </w:p>
        </w:tc>
      </w:tr>
      <w:tr w:rsidR="00B62BCA" w:rsidRPr="0046070E" w14:paraId="31B22939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55FC55F0" w14:textId="13ED35A5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 xml:space="preserve">Indian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4C79BE77" w14:textId="0E2FB10B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269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58CB2BE" w14:textId="56A7AC04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4.31</w:t>
            </w:r>
          </w:p>
        </w:tc>
      </w:tr>
      <w:tr w:rsidR="00B62BCA" w:rsidRPr="0046070E" w14:paraId="1BEDD34C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665E6DF0" w14:textId="012AD4D9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Mixed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4FAC6B73" w14:textId="6334351D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07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4A2FDC2" w14:textId="64E680C9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5.69</w:t>
            </w:r>
          </w:p>
        </w:tc>
      </w:tr>
      <w:tr w:rsidR="00B62BCA" w:rsidRPr="0046070E" w14:paraId="2CF09A07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09EFDF5E" w14:textId="48A1B25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Other Asian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5258C1FC" w14:textId="7E4396A8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07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216BA2A" w14:textId="01F7B02F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5.69</w:t>
            </w:r>
          </w:p>
        </w:tc>
      </w:tr>
      <w:tr w:rsidR="00B62BCA" w:rsidRPr="0046070E" w14:paraId="59D45345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4E49E550" w14:textId="154A7898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 xml:space="preserve">Other Ethnicity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03EEFADE" w14:textId="650114CA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21AD119" w14:textId="758784B6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.97</w:t>
            </w:r>
          </w:p>
        </w:tc>
      </w:tr>
      <w:tr w:rsidR="00B62BCA" w:rsidRPr="0046070E" w14:paraId="6ECD6549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3253E956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Other white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582B684D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266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44D269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14.15</w:t>
            </w:r>
          </w:p>
        </w:tc>
      </w:tr>
      <w:tr w:rsidR="00B62BCA" w:rsidRPr="0046070E" w14:paraId="0EAA6329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58B38ED7" w14:textId="62BE85C3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Pakistani and Bangladeshi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7B7BA88A" w14:textId="421E645A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214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1FDBF8D" w14:textId="22FCBAB9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11.38</w:t>
            </w:r>
          </w:p>
        </w:tc>
      </w:tr>
      <w:tr w:rsidR="00B62BCA" w:rsidRPr="0046070E" w14:paraId="05B9F05B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72AB9932" w14:textId="77777777" w:rsidR="00B62BCA" w:rsidRPr="0046070E" w:rsidRDefault="00B62BCA" w:rsidP="0059559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3C20FCE3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89275B1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B62BCA" w:rsidRPr="0046070E" w14:paraId="6EB560FE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4946797F" w14:textId="77777777" w:rsidR="00B62BCA" w:rsidRPr="0046070E" w:rsidRDefault="00B62BCA" w:rsidP="00595599">
            <w:pPr>
              <w:spacing w:after="0" w:line="240" w:lineRule="auto"/>
              <w:rPr>
                <w:rFonts w:cstheme="minorHAnsi"/>
                <w:b/>
              </w:rPr>
            </w:pPr>
            <w:r w:rsidRPr="0046070E">
              <w:rPr>
                <w:rFonts w:cstheme="minorHAnsi"/>
                <w:b/>
              </w:rPr>
              <w:t>Exposure to individual racism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2FAFDDF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8E25A78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B62BCA" w:rsidRPr="0046070E" w14:paraId="3F5C5EEB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3F56E157" w14:textId="77777777" w:rsidR="00B62BCA" w:rsidRPr="0046070E" w:rsidRDefault="00B62BCA" w:rsidP="00595599">
            <w:pPr>
              <w:spacing w:after="0" w:line="240" w:lineRule="auto"/>
              <w:rPr>
                <w:rFonts w:cstheme="minorHAnsi"/>
              </w:rPr>
            </w:pPr>
            <w:r w:rsidRPr="0046070E">
              <w:rPr>
                <w:rFonts w:cstheme="minorHAnsi"/>
              </w:rPr>
              <w:t>No exposure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030FA43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969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A1AC0A0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82.0</w:t>
            </w:r>
          </w:p>
        </w:tc>
      </w:tr>
      <w:tr w:rsidR="00B62BCA" w:rsidRPr="0046070E" w14:paraId="62BE179D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55B22EF5" w14:textId="77777777" w:rsidR="00B62BCA" w:rsidRPr="0046070E" w:rsidRDefault="00B62BCA" w:rsidP="00595599">
            <w:pPr>
              <w:spacing w:after="0" w:line="240" w:lineRule="auto"/>
              <w:rPr>
                <w:rFonts w:cstheme="minorHAnsi"/>
              </w:rPr>
            </w:pPr>
            <w:r w:rsidRPr="0046070E">
              <w:rPr>
                <w:rFonts w:cstheme="minorHAnsi"/>
              </w:rPr>
              <w:t>1 exposure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2FC05681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104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0C3631E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8.8</w:t>
            </w:r>
          </w:p>
        </w:tc>
      </w:tr>
      <w:tr w:rsidR="00B62BCA" w:rsidRPr="0046070E" w14:paraId="61679CE4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319CD833" w14:textId="77777777" w:rsidR="00B62BCA" w:rsidRPr="0046070E" w:rsidRDefault="00B62BCA" w:rsidP="00595599">
            <w:pPr>
              <w:spacing w:after="0" w:line="240" w:lineRule="auto"/>
              <w:rPr>
                <w:rFonts w:cstheme="minorHAnsi"/>
              </w:rPr>
            </w:pPr>
            <w:r w:rsidRPr="0046070E">
              <w:rPr>
                <w:rFonts w:cstheme="minorHAnsi"/>
              </w:rPr>
              <w:t xml:space="preserve">2+ exposures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691EECA0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109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26896A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</w:rPr>
            </w:pPr>
            <w:r w:rsidRPr="0046070E">
              <w:rPr>
                <w:rFonts w:cstheme="minorHAnsi"/>
              </w:rPr>
              <w:t>9.2</w:t>
            </w:r>
          </w:p>
        </w:tc>
      </w:tr>
      <w:tr w:rsidR="00B62BCA" w:rsidRPr="0046070E" w14:paraId="7E51E358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5EFAC113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ore demographic variables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54CDE578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9E91830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62BCA" w:rsidRPr="0046070E" w14:paraId="618118AF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268B9531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53E733C5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7B9E488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62BCA" w:rsidRPr="0046070E" w14:paraId="5A5E1AA0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309CE544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Gender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0E142691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6183961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62BCA" w:rsidRPr="0046070E" w14:paraId="10B29D93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6730448A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41C248DC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454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571FAE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38.4</w:t>
            </w:r>
          </w:p>
        </w:tc>
      </w:tr>
      <w:tr w:rsidR="00B62BCA" w:rsidRPr="0046070E" w14:paraId="2ED34E21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2F53D257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 xml:space="preserve">Female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3DB92773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color w:val="000000"/>
                <w:lang w:eastAsia="en-GB"/>
              </w:rPr>
              <w:t>728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32B4A70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6070E">
              <w:rPr>
                <w:rFonts w:cstheme="minorHAnsi"/>
                <w:color w:val="000000"/>
              </w:rPr>
              <w:t>61.6</w:t>
            </w:r>
          </w:p>
        </w:tc>
      </w:tr>
      <w:tr w:rsidR="00B62BCA" w:rsidRPr="0046070E" w14:paraId="6409C832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7B691E9B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0AC81041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8244F7A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B62BCA" w:rsidRPr="0046070E" w14:paraId="580D4968" w14:textId="77777777" w:rsidTr="002B5A90">
        <w:trPr>
          <w:trHeight w:hRule="exact" w:val="227"/>
        </w:trPr>
        <w:tc>
          <w:tcPr>
            <w:tcW w:w="5078" w:type="dxa"/>
            <w:shd w:val="clear" w:color="auto" w:fill="auto"/>
            <w:noWrap/>
            <w:vAlign w:val="bottom"/>
          </w:tcPr>
          <w:p w14:paraId="66520DF0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</w:tcPr>
          <w:p w14:paraId="74ED9FFA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B1F3A52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SD</w:t>
            </w:r>
          </w:p>
        </w:tc>
      </w:tr>
      <w:tr w:rsidR="00B62BCA" w:rsidRPr="0046070E" w14:paraId="462EF78E" w14:textId="77777777" w:rsidTr="002B5A90">
        <w:trPr>
          <w:trHeight w:hRule="exact" w:val="227"/>
        </w:trPr>
        <w:tc>
          <w:tcPr>
            <w:tcW w:w="5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61105" w14:textId="77777777" w:rsidR="00B62BCA" w:rsidRPr="0046070E" w:rsidRDefault="00B62BCA" w:rsidP="005955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6070E">
              <w:rPr>
                <w:rFonts w:eastAsia="Times New Roman" w:cstheme="minorHAnsi"/>
                <w:b/>
                <w:color w:val="000000"/>
                <w:lang w:eastAsia="en-GB"/>
              </w:rPr>
              <w:t>Age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87B86C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48.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AC547" w14:textId="77777777" w:rsidR="00B62BCA" w:rsidRPr="0046070E" w:rsidRDefault="00B62BCA" w:rsidP="0059559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6070E">
              <w:rPr>
                <w:rFonts w:cstheme="minorHAnsi"/>
                <w:color w:val="000000"/>
              </w:rPr>
              <w:t>14.5</w:t>
            </w:r>
          </w:p>
        </w:tc>
      </w:tr>
    </w:tbl>
    <w:p w14:paraId="12DBD65C" w14:textId="77777777" w:rsidR="006A3568" w:rsidRPr="005D79AA" w:rsidRDefault="006A3568" w:rsidP="00595599">
      <w:pPr>
        <w:spacing w:after="0" w:line="240" w:lineRule="auto"/>
      </w:pPr>
    </w:p>
    <w:p w14:paraId="16BB3DBF" w14:textId="73800778" w:rsidR="006A3568" w:rsidRDefault="006A3568" w:rsidP="00595599">
      <w:pPr>
        <w:spacing w:after="0" w:line="240" w:lineRule="auto"/>
      </w:pPr>
      <w:r w:rsidRPr="005D79AA">
        <w:br w:type="page"/>
      </w:r>
    </w:p>
    <w:p w14:paraId="283C9650" w14:textId="4EE4D1DD" w:rsidR="006A3568" w:rsidRPr="0046070E" w:rsidRDefault="006A3568" w:rsidP="00595599">
      <w:pPr>
        <w:spacing w:after="0" w:line="240" w:lineRule="auto"/>
        <w:rPr>
          <w:b/>
          <w:bCs/>
          <w:sz w:val="24"/>
          <w:szCs w:val="24"/>
        </w:rPr>
      </w:pPr>
      <w:r w:rsidRPr="0046070E">
        <w:rPr>
          <w:b/>
          <w:bCs/>
          <w:sz w:val="24"/>
          <w:szCs w:val="24"/>
        </w:rPr>
        <w:lastRenderedPageBreak/>
        <w:t xml:space="preserve">Supplementary </w:t>
      </w:r>
      <w:r w:rsidR="00595599">
        <w:rPr>
          <w:b/>
          <w:bCs/>
          <w:sz w:val="24"/>
          <w:szCs w:val="24"/>
        </w:rPr>
        <w:t>T</w:t>
      </w:r>
      <w:r w:rsidRPr="0046070E">
        <w:rPr>
          <w:b/>
          <w:bCs/>
          <w:sz w:val="24"/>
          <w:szCs w:val="24"/>
        </w:rPr>
        <w:t xml:space="preserve">able 7: Odds ratios for vaccine hesitancy among minoritised ethnic people who participated in the wave 9 sample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779"/>
        <w:gridCol w:w="960"/>
        <w:gridCol w:w="1299"/>
        <w:gridCol w:w="996"/>
        <w:gridCol w:w="996"/>
        <w:gridCol w:w="996"/>
      </w:tblGrid>
      <w:tr w:rsidR="006A3568" w:rsidRPr="005D79AA" w14:paraId="6BCCA759" w14:textId="77777777" w:rsidTr="00595599">
        <w:trPr>
          <w:trHeight w:val="300"/>
        </w:trPr>
        <w:tc>
          <w:tcPr>
            <w:tcW w:w="3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14E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9CC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67E" w14:textId="77777777" w:rsidR="006A3568" w:rsidRPr="005D79AA" w:rsidRDefault="006A3568" w:rsidP="00595599">
            <w:pPr>
              <w:spacing w:after="0" w:line="240" w:lineRule="auto"/>
            </w:pPr>
            <w:r w:rsidRPr="005D79AA">
              <w:t xml:space="preserve">Odds ratio 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5262" w14:textId="77777777" w:rsidR="006A3568" w:rsidRPr="005D79AA" w:rsidRDefault="006A3568" w:rsidP="00595599">
            <w:pPr>
              <w:spacing w:after="0" w:line="240" w:lineRule="auto"/>
            </w:pPr>
            <w:r w:rsidRPr="005D79AA">
              <w:t>Confidence interv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2E94" w14:textId="77777777" w:rsidR="006A3568" w:rsidRPr="005D79AA" w:rsidRDefault="006A3568" w:rsidP="00595599">
            <w:pPr>
              <w:spacing w:after="0" w:line="240" w:lineRule="auto"/>
            </w:pPr>
            <w:r w:rsidRPr="005D79AA">
              <w:t>p value</w:t>
            </w:r>
          </w:p>
        </w:tc>
      </w:tr>
      <w:tr w:rsidR="006A3568" w:rsidRPr="005D79AA" w14:paraId="33F534DE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CFB64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5011F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8DB47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1048A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8027E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465E1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6A3568" w:rsidRPr="005D79AA" w14:paraId="25B202D3" w14:textId="77777777" w:rsidTr="00595599">
        <w:trPr>
          <w:trHeight w:val="300"/>
        </w:trPr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F11A" w14:textId="77777777" w:rsidR="006A3568" w:rsidRPr="005D79AA" w:rsidRDefault="006A3568" w:rsidP="00595599">
            <w:pPr>
              <w:spacing w:after="0" w:line="240" w:lineRule="auto"/>
              <w:rPr>
                <w:b/>
              </w:rPr>
            </w:pPr>
            <w:r w:rsidRPr="005D79AA">
              <w:rPr>
                <w:b/>
              </w:rPr>
              <w:t xml:space="preserve">Exposure to racism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515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362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4112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404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652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6A3568" w:rsidRPr="005D79AA" w14:paraId="49F21C02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1605" w14:textId="77777777" w:rsidR="006A3568" w:rsidRPr="005D79AA" w:rsidRDefault="006A3568" w:rsidP="00595599">
            <w:pPr>
              <w:spacing w:after="0" w:line="240" w:lineRule="auto"/>
            </w:pPr>
            <w:r w:rsidRPr="005D79AA">
              <w:t xml:space="preserve">0 exposur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8E98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095B" w14:textId="77777777" w:rsidR="006A3568" w:rsidRPr="005D79AA" w:rsidRDefault="006A3568" w:rsidP="00595599">
            <w:pPr>
              <w:spacing w:after="0" w:line="240" w:lineRule="auto"/>
            </w:pPr>
            <w:r w:rsidRPr="005D79AA">
              <w:t>Refer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9B03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8958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EB34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6A3568" w:rsidRPr="005D79AA" w14:paraId="655CCBFC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44C7" w14:textId="77777777" w:rsidR="006A3568" w:rsidRPr="005D79AA" w:rsidRDefault="006A3568" w:rsidP="00595599">
            <w:pPr>
              <w:spacing w:after="0" w:line="240" w:lineRule="auto"/>
            </w:pPr>
            <w:r w:rsidRPr="005D79AA">
              <w:t>1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6E26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51D7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7B20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422F" w14:textId="77777777" w:rsidR="006A3568" w:rsidRPr="005D79AA" w:rsidRDefault="006A3568" w:rsidP="00595599">
            <w:pPr>
              <w:spacing w:after="0" w:line="240" w:lineRule="auto"/>
            </w:pPr>
            <w:r w:rsidRPr="005D79AA">
              <w:t>1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CA76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08</w:t>
            </w:r>
          </w:p>
        </w:tc>
      </w:tr>
      <w:tr w:rsidR="006A3568" w:rsidRPr="005D79AA" w14:paraId="776256DA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6873" w14:textId="77777777" w:rsidR="006A3568" w:rsidRPr="005D79AA" w:rsidRDefault="006A3568" w:rsidP="00595599">
            <w:pPr>
              <w:spacing w:after="0" w:line="240" w:lineRule="auto"/>
            </w:pPr>
            <w:r w:rsidRPr="005D79AA">
              <w:t>2+ exposu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DED2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C601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D22E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02ED" w14:textId="77777777" w:rsidR="006A3568" w:rsidRPr="005D79AA" w:rsidRDefault="006A3568" w:rsidP="00595599">
            <w:pPr>
              <w:spacing w:after="0" w:line="240" w:lineRule="auto"/>
            </w:pPr>
            <w:r w:rsidRPr="005D79AA">
              <w:t>1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4499" w14:textId="77777777" w:rsidR="006A3568" w:rsidRPr="005D79AA" w:rsidRDefault="006A3568" w:rsidP="00595599">
            <w:pPr>
              <w:spacing w:after="0" w:line="240" w:lineRule="auto"/>
            </w:pPr>
            <w:r w:rsidRPr="005D79AA">
              <w:t>0.87</w:t>
            </w:r>
          </w:p>
        </w:tc>
      </w:tr>
      <w:tr w:rsidR="006A3568" w:rsidRPr="005D79AA" w14:paraId="0605849C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EF05" w14:textId="77777777" w:rsidR="006A3568" w:rsidRPr="005D79AA" w:rsidRDefault="006A3568" w:rsidP="00595599">
            <w:pPr>
              <w:spacing w:after="0" w:line="240" w:lineRule="auto"/>
              <w:rPr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562D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E181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CD95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9E0E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3927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6A3568" w:rsidRPr="005D79AA" w14:paraId="1D848F82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F678" w14:textId="77777777" w:rsidR="006A3568" w:rsidRPr="005D79AA" w:rsidRDefault="006A3568" w:rsidP="00595599">
            <w:pPr>
              <w:spacing w:after="0" w:line="240" w:lineRule="auto"/>
            </w:pPr>
            <w:r w:rsidRPr="005D79AA">
              <w:rPr>
                <w:b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0A00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6284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247E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B4A4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BA44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6A3568" w:rsidRPr="005D79AA" w14:paraId="31E66028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28AD" w14:textId="77777777" w:rsidR="006A3568" w:rsidRPr="005D79AA" w:rsidRDefault="006A3568" w:rsidP="00595599">
            <w:pPr>
              <w:spacing w:after="0" w:line="240" w:lineRule="auto"/>
            </w:pPr>
            <w:r w:rsidRPr="005D79AA">
              <w:t xml:space="preserve">India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C08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F09" w14:textId="77777777" w:rsidR="006A3568" w:rsidRPr="005D79AA" w:rsidRDefault="006A3568" w:rsidP="00595599">
            <w:pPr>
              <w:spacing w:after="0" w:line="240" w:lineRule="auto"/>
            </w:pPr>
            <w:r w:rsidRPr="005D79AA">
              <w:t xml:space="preserve">Reference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282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80E" w14:textId="77777777" w:rsidR="006A3568" w:rsidRPr="005D79AA" w:rsidRDefault="006A3568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A42" w14:textId="77777777" w:rsidR="006A3568" w:rsidRPr="005D79AA" w:rsidRDefault="006A3568" w:rsidP="00595599">
            <w:pPr>
              <w:spacing w:after="0" w:line="240" w:lineRule="auto"/>
            </w:pPr>
          </w:p>
        </w:tc>
      </w:tr>
      <w:tr w:rsidR="00B62BCA" w:rsidRPr="005D79AA" w14:paraId="7F1F52F1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DDCA" w14:textId="70762540" w:rsidR="00B62BCA" w:rsidRPr="005D79AA" w:rsidRDefault="00B62BCA" w:rsidP="00595599">
            <w:pPr>
              <w:spacing w:after="0" w:line="240" w:lineRule="auto"/>
            </w:pPr>
            <w:r w:rsidRPr="005D79AA">
              <w:t xml:space="preserve">Blac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D33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003E" w14:textId="7F800DB2" w:rsidR="00B62BCA" w:rsidRPr="005D79AA" w:rsidRDefault="00B62BCA" w:rsidP="00595599">
            <w:pPr>
              <w:spacing w:after="0" w:line="240" w:lineRule="auto"/>
            </w:pPr>
            <w:r w:rsidRPr="005D79AA">
              <w:t>3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27E2" w14:textId="6E9A52D5" w:rsidR="00B62BCA" w:rsidRPr="005D79AA" w:rsidRDefault="00B62BCA" w:rsidP="00595599">
            <w:pPr>
              <w:spacing w:after="0" w:line="240" w:lineRule="auto"/>
            </w:pPr>
            <w:r w:rsidRPr="005D79AA">
              <w:t>2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EF61" w14:textId="3168A83F" w:rsidR="00B62BCA" w:rsidRPr="005D79AA" w:rsidRDefault="00B62BCA" w:rsidP="00595599">
            <w:pPr>
              <w:spacing w:after="0" w:line="240" w:lineRule="auto"/>
            </w:pPr>
            <w:r w:rsidRPr="005D79AA">
              <w:t>5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33C1" w14:textId="170B3DE6" w:rsidR="00B62BCA" w:rsidRPr="005D79AA" w:rsidRDefault="00B62BCA" w:rsidP="00595599">
            <w:pPr>
              <w:spacing w:after="0" w:line="240" w:lineRule="auto"/>
            </w:pPr>
            <w:r w:rsidRPr="005D79AA">
              <w:t>0.00</w:t>
            </w:r>
          </w:p>
        </w:tc>
      </w:tr>
      <w:tr w:rsidR="00B62BCA" w:rsidRPr="005D79AA" w14:paraId="1F9034E0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79AC" w14:textId="4644EC1B" w:rsidR="00B62BCA" w:rsidRPr="005D79AA" w:rsidRDefault="00B62BCA" w:rsidP="00595599">
            <w:pPr>
              <w:spacing w:after="0" w:line="240" w:lineRule="auto"/>
            </w:pPr>
            <w:r w:rsidRPr="005D79AA"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7939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7352" w14:textId="5D22A7B7" w:rsidR="00B62BCA" w:rsidRPr="005D79AA" w:rsidRDefault="00B62BCA" w:rsidP="00595599">
            <w:pPr>
              <w:spacing w:after="0" w:line="240" w:lineRule="auto"/>
            </w:pPr>
            <w:r w:rsidRPr="005D79AA"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F51D" w14:textId="15890481" w:rsidR="00B62BCA" w:rsidRPr="005D79AA" w:rsidRDefault="00B62BCA" w:rsidP="00595599">
            <w:pPr>
              <w:spacing w:after="0" w:line="240" w:lineRule="auto"/>
            </w:pPr>
            <w:r w:rsidRPr="005D79AA">
              <w:t>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620F" w14:textId="447E875B" w:rsidR="00B62BCA" w:rsidRPr="005D79AA" w:rsidRDefault="00B62BCA" w:rsidP="00595599">
            <w:pPr>
              <w:spacing w:after="0" w:line="240" w:lineRule="auto"/>
            </w:pPr>
            <w:r w:rsidRPr="005D79AA">
              <w:t>1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8B21" w14:textId="451B7444" w:rsidR="00B62BCA" w:rsidRPr="005D79AA" w:rsidRDefault="00B62BCA" w:rsidP="00595599">
            <w:pPr>
              <w:spacing w:after="0" w:line="240" w:lineRule="auto"/>
            </w:pPr>
            <w:r w:rsidRPr="005D79AA">
              <w:t>0.55</w:t>
            </w:r>
          </w:p>
        </w:tc>
      </w:tr>
      <w:tr w:rsidR="00B62BCA" w:rsidRPr="005D79AA" w14:paraId="693B5851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15AD" w14:textId="464DCFB5" w:rsidR="00B62BCA" w:rsidRPr="005D79AA" w:rsidRDefault="00B62BCA" w:rsidP="00595599">
            <w:pPr>
              <w:spacing w:after="0" w:line="240" w:lineRule="auto"/>
            </w:pPr>
            <w:r w:rsidRPr="005D79AA">
              <w:t>Other 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7999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9DDA" w14:textId="32263AE8" w:rsidR="00B62BCA" w:rsidRPr="005D79AA" w:rsidRDefault="00B62BCA" w:rsidP="00595599">
            <w:pPr>
              <w:spacing w:after="0" w:line="240" w:lineRule="auto"/>
            </w:pPr>
            <w:r w:rsidRPr="005D79AA"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81AB" w14:textId="7FAE9C30" w:rsidR="00B62BCA" w:rsidRPr="005D79AA" w:rsidRDefault="00B62BCA" w:rsidP="00595599">
            <w:pPr>
              <w:spacing w:after="0" w:line="240" w:lineRule="auto"/>
            </w:pPr>
            <w:r w:rsidRPr="005D79AA"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7648" w14:textId="68AAC955" w:rsidR="00B62BCA" w:rsidRPr="005D79AA" w:rsidRDefault="00B62BCA" w:rsidP="00595599">
            <w:pPr>
              <w:spacing w:after="0" w:line="240" w:lineRule="auto"/>
            </w:pPr>
            <w:r w:rsidRPr="005D79AA">
              <w:t>0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76FA" w14:textId="7AFAB14B" w:rsidR="00B62BCA" w:rsidRPr="005D79AA" w:rsidRDefault="00B62BCA" w:rsidP="00595599">
            <w:pPr>
              <w:spacing w:after="0" w:line="240" w:lineRule="auto"/>
            </w:pPr>
            <w:r w:rsidRPr="005D79AA">
              <w:t>0.01</w:t>
            </w:r>
          </w:p>
        </w:tc>
      </w:tr>
      <w:tr w:rsidR="00B62BCA" w:rsidRPr="005D79AA" w14:paraId="50C5D5F0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AE51" w14:textId="55B188C5" w:rsidR="00B62BCA" w:rsidRPr="005D79AA" w:rsidRDefault="00B62BCA" w:rsidP="00595599">
            <w:pPr>
              <w:spacing w:after="0" w:line="240" w:lineRule="auto"/>
            </w:pPr>
            <w:r w:rsidRPr="005D79AA">
              <w:t xml:space="preserve">Other Ethnic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3D9B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3786" w14:textId="16D8DB90" w:rsidR="00B62BCA" w:rsidRPr="005D79AA" w:rsidRDefault="00B62BCA" w:rsidP="00595599">
            <w:pPr>
              <w:spacing w:after="0" w:line="240" w:lineRule="auto"/>
            </w:pPr>
            <w:r w:rsidRPr="005D79AA"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162D" w14:textId="186BEFAB" w:rsidR="00B62BCA" w:rsidRPr="005D79AA" w:rsidRDefault="00B62BCA" w:rsidP="00595599">
            <w:pPr>
              <w:spacing w:after="0" w:line="240" w:lineRule="auto"/>
            </w:pPr>
            <w:r w:rsidRPr="005D79AA"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97FC" w14:textId="7FD62A1D" w:rsidR="00B62BCA" w:rsidRPr="005D79AA" w:rsidRDefault="00B62BCA" w:rsidP="00595599">
            <w:pPr>
              <w:spacing w:after="0" w:line="240" w:lineRule="auto"/>
            </w:pPr>
            <w:r w:rsidRPr="005D79AA">
              <w:t>1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7E01" w14:textId="561AA72D" w:rsidR="00B62BCA" w:rsidRPr="005D79AA" w:rsidRDefault="00B62BCA" w:rsidP="00595599">
            <w:pPr>
              <w:spacing w:after="0" w:line="240" w:lineRule="auto"/>
            </w:pPr>
            <w:r w:rsidRPr="005D79AA">
              <w:t>0.71</w:t>
            </w:r>
          </w:p>
        </w:tc>
      </w:tr>
      <w:tr w:rsidR="00B62BCA" w:rsidRPr="005D79AA" w14:paraId="526AB524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9E57" w14:textId="4800721F" w:rsidR="00B62BCA" w:rsidRPr="005D79AA" w:rsidRDefault="00B62BCA" w:rsidP="00595599">
            <w:pPr>
              <w:spacing w:after="0" w:line="240" w:lineRule="auto"/>
            </w:pPr>
            <w:r w:rsidRPr="005D79AA">
              <w:t>Other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5D39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49F1" w14:textId="5426E341" w:rsidR="00B62BCA" w:rsidRPr="005D79AA" w:rsidRDefault="00B62BCA" w:rsidP="00595599">
            <w:pPr>
              <w:spacing w:after="0" w:line="240" w:lineRule="auto"/>
            </w:pPr>
            <w:r w:rsidRPr="005D79AA"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94AA" w14:textId="72E92634" w:rsidR="00B62BCA" w:rsidRPr="005D79AA" w:rsidRDefault="00B62BCA" w:rsidP="00595599">
            <w:pPr>
              <w:spacing w:after="0" w:line="240" w:lineRule="auto"/>
            </w:pPr>
            <w:r w:rsidRPr="005D79AA"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302D" w14:textId="756B80D0" w:rsidR="00B62BCA" w:rsidRPr="005D79AA" w:rsidRDefault="00B62BCA" w:rsidP="00595599">
            <w:pPr>
              <w:spacing w:after="0" w:line="240" w:lineRule="auto"/>
            </w:pPr>
            <w:r w:rsidRPr="005D79AA">
              <w:t>1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EFD6" w14:textId="3839A95E" w:rsidR="00B62BCA" w:rsidRPr="005D79AA" w:rsidRDefault="00B62BCA" w:rsidP="00595599">
            <w:pPr>
              <w:spacing w:after="0" w:line="240" w:lineRule="auto"/>
            </w:pPr>
            <w:r w:rsidRPr="005D79AA">
              <w:t>0.44</w:t>
            </w:r>
          </w:p>
        </w:tc>
      </w:tr>
      <w:tr w:rsidR="00B62BCA" w:rsidRPr="005D79AA" w14:paraId="280CABA0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1A0" w14:textId="5493FF82" w:rsidR="00B62BCA" w:rsidRPr="005D79AA" w:rsidRDefault="00B62BCA" w:rsidP="00595599">
            <w:pPr>
              <w:spacing w:after="0" w:line="240" w:lineRule="auto"/>
            </w:pPr>
            <w:r w:rsidRPr="005D79AA">
              <w:t>Pakistani and Banglades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1D3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84E" w14:textId="4CBDEFD3" w:rsidR="00B62BCA" w:rsidRPr="005D79AA" w:rsidRDefault="00B62BCA" w:rsidP="00595599">
            <w:pPr>
              <w:spacing w:after="0" w:line="240" w:lineRule="auto"/>
            </w:pPr>
            <w:r w:rsidRPr="005D79AA">
              <w:t>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B35" w14:textId="2DA64413" w:rsidR="00B62BCA" w:rsidRPr="005D79AA" w:rsidRDefault="00B62BCA" w:rsidP="00595599">
            <w:pPr>
              <w:spacing w:after="0" w:line="240" w:lineRule="auto"/>
            </w:pPr>
            <w:r w:rsidRPr="005D79AA">
              <w:t>0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560C" w14:textId="5E8E5F3F" w:rsidR="00B62BCA" w:rsidRPr="005D79AA" w:rsidRDefault="00B62BCA" w:rsidP="00595599">
            <w:pPr>
              <w:spacing w:after="0" w:line="240" w:lineRule="auto"/>
            </w:pPr>
            <w:r w:rsidRPr="005D79AA">
              <w:t>1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35F" w14:textId="16E8E5A1" w:rsidR="00B62BCA" w:rsidRPr="005D79AA" w:rsidRDefault="00B62BCA" w:rsidP="00595599">
            <w:pPr>
              <w:spacing w:after="0" w:line="240" w:lineRule="auto"/>
            </w:pPr>
            <w:r w:rsidRPr="005D79AA">
              <w:t>0.16</w:t>
            </w:r>
          </w:p>
        </w:tc>
      </w:tr>
      <w:tr w:rsidR="00B62BCA" w:rsidRPr="005D79AA" w14:paraId="420F6F4B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940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3B1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62A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36E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B8F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CAA" w14:textId="77777777" w:rsidR="00B62BCA" w:rsidRPr="005D79AA" w:rsidRDefault="00B62BCA" w:rsidP="00595599">
            <w:pPr>
              <w:spacing w:after="0" w:line="240" w:lineRule="auto"/>
            </w:pPr>
          </w:p>
        </w:tc>
      </w:tr>
      <w:tr w:rsidR="00B62BCA" w:rsidRPr="005D79AA" w14:paraId="5328A66E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B8C" w14:textId="77777777" w:rsidR="00B62BCA" w:rsidRPr="005D79AA" w:rsidRDefault="00B62BCA" w:rsidP="00595599">
            <w:pPr>
              <w:spacing w:after="0" w:line="240" w:lineRule="auto"/>
              <w:rPr>
                <w:b/>
              </w:rPr>
            </w:pPr>
            <w:r w:rsidRPr="005D79AA">
              <w:rPr>
                <w:b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F8C2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75C" w14:textId="77777777" w:rsidR="00B62BCA" w:rsidRPr="005D79AA" w:rsidRDefault="00B62BCA" w:rsidP="00595599">
            <w:pPr>
              <w:spacing w:after="0" w:line="240" w:lineRule="auto"/>
            </w:pPr>
            <w:r w:rsidRPr="005D79AA">
              <w:t>Refer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6B1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F13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9F86" w14:textId="77777777" w:rsidR="00B62BCA" w:rsidRPr="005D79AA" w:rsidRDefault="00B62BCA" w:rsidP="00595599">
            <w:pPr>
              <w:spacing w:after="0" w:line="240" w:lineRule="auto"/>
            </w:pPr>
          </w:p>
        </w:tc>
      </w:tr>
      <w:tr w:rsidR="00B62BCA" w:rsidRPr="005D79AA" w14:paraId="65848F70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021" w14:textId="77777777" w:rsidR="00B62BCA" w:rsidRPr="005D79AA" w:rsidRDefault="00B62BCA" w:rsidP="00595599">
            <w:pPr>
              <w:spacing w:after="0" w:line="240" w:lineRule="auto"/>
            </w:pPr>
            <w:r w:rsidRPr="005D79AA">
              <w:t>Age in ten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77A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D30" w14:textId="77777777" w:rsidR="00B62BCA" w:rsidRPr="005D79AA" w:rsidRDefault="00B62BCA" w:rsidP="00595599">
            <w:pPr>
              <w:spacing w:after="0" w:line="240" w:lineRule="auto"/>
            </w:pPr>
            <w:r w:rsidRPr="005D79AA">
              <w:t>1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CAA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AFB" w14:textId="77777777" w:rsidR="00B62BCA" w:rsidRPr="005D79AA" w:rsidRDefault="00B62BCA" w:rsidP="00595599">
            <w:pPr>
              <w:spacing w:after="0" w:line="240" w:lineRule="auto"/>
            </w:pPr>
            <w:r w:rsidRPr="005D79AA">
              <w:t>2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786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17</w:t>
            </w:r>
          </w:p>
        </w:tc>
      </w:tr>
      <w:tr w:rsidR="00B62BCA" w:rsidRPr="005D79AA" w14:paraId="2A22B106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AC6" w14:textId="77777777" w:rsidR="00B62BCA" w:rsidRPr="005D79AA" w:rsidRDefault="00B62BCA" w:rsidP="00595599">
            <w:pPr>
              <w:spacing w:after="0" w:line="240" w:lineRule="auto"/>
            </w:pPr>
            <w:r w:rsidRPr="005D79AA">
              <w:t>Age in ten years 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4AA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337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D6E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6E4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22E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01</w:t>
            </w:r>
          </w:p>
        </w:tc>
      </w:tr>
      <w:tr w:rsidR="00B62BCA" w:rsidRPr="005D79AA" w14:paraId="54F40A1E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382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3AEA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EEB0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AF2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AEB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D85" w14:textId="77777777" w:rsidR="00B62BCA" w:rsidRPr="005D79AA" w:rsidRDefault="00B62BCA" w:rsidP="00595599">
            <w:pPr>
              <w:spacing w:after="0" w:line="240" w:lineRule="auto"/>
            </w:pPr>
          </w:p>
        </w:tc>
      </w:tr>
      <w:tr w:rsidR="00B62BCA" w:rsidRPr="005D79AA" w14:paraId="42C97488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095" w14:textId="77777777" w:rsidR="00B62BCA" w:rsidRPr="005D79AA" w:rsidRDefault="00B62BCA" w:rsidP="00595599">
            <w:pPr>
              <w:spacing w:after="0" w:line="240" w:lineRule="auto"/>
              <w:rPr>
                <w:b/>
              </w:rPr>
            </w:pPr>
            <w:r w:rsidRPr="005D79AA">
              <w:rPr>
                <w:b/>
              </w:rPr>
              <w:t xml:space="preserve">Sex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C3E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7BD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391C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CEF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46C" w14:textId="77777777" w:rsidR="00B62BCA" w:rsidRPr="005D79AA" w:rsidRDefault="00B62BCA" w:rsidP="00595599">
            <w:pPr>
              <w:spacing w:after="0" w:line="240" w:lineRule="auto"/>
            </w:pPr>
          </w:p>
        </w:tc>
      </w:tr>
      <w:tr w:rsidR="00B62BCA" w:rsidRPr="005D79AA" w14:paraId="29954BBB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251" w14:textId="77777777" w:rsidR="00B62BCA" w:rsidRPr="005D79AA" w:rsidRDefault="00B62BCA" w:rsidP="00595599">
            <w:pPr>
              <w:spacing w:after="0" w:line="240" w:lineRule="auto"/>
            </w:pPr>
            <w:r w:rsidRPr="005D79AA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042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CDDC" w14:textId="77777777" w:rsidR="00B62BCA" w:rsidRPr="005D79AA" w:rsidRDefault="00B62BCA" w:rsidP="00595599">
            <w:pPr>
              <w:spacing w:after="0" w:line="240" w:lineRule="auto"/>
            </w:pPr>
            <w:r w:rsidRPr="005D79AA">
              <w:t>Refer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2825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843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D7E" w14:textId="77777777" w:rsidR="00B62BCA" w:rsidRPr="005D79AA" w:rsidRDefault="00B62BCA" w:rsidP="00595599">
            <w:pPr>
              <w:spacing w:after="0" w:line="240" w:lineRule="auto"/>
            </w:pPr>
          </w:p>
        </w:tc>
      </w:tr>
      <w:tr w:rsidR="00B62BCA" w:rsidRPr="005D79AA" w14:paraId="21AC6CFB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206B" w14:textId="77777777" w:rsidR="00B62BCA" w:rsidRPr="005D79AA" w:rsidRDefault="00B62BCA" w:rsidP="00595599">
            <w:pPr>
              <w:spacing w:after="0" w:line="240" w:lineRule="auto"/>
            </w:pPr>
            <w:r w:rsidRPr="005D79AA">
              <w:t xml:space="preserve">Female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0C1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DED" w14:textId="77777777" w:rsidR="00B62BCA" w:rsidRPr="005D79AA" w:rsidRDefault="00B62BCA" w:rsidP="00595599">
            <w:pPr>
              <w:spacing w:after="0" w:line="240" w:lineRule="auto"/>
            </w:pPr>
            <w:r w:rsidRPr="005D79AA">
              <w:t>1.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9EE" w14:textId="77777777" w:rsidR="00B62BCA" w:rsidRPr="005D79AA" w:rsidRDefault="00B62BCA" w:rsidP="00595599">
            <w:pPr>
              <w:spacing w:after="0" w:line="240" w:lineRule="auto"/>
            </w:pPr>
            <w:r w:rsidRPr="005D79AA">
              <w:t>1.1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9A77" w14:textId="77777777" w:rsidR="00B62BCA" w:rsidRPr="005D79AA" w:rsidRDefault="00B62BCA" w:rsidP="00595599">
            <w:pPr>
              <w:spacing w:after="0" w:line="240" w:lineRule="auto"/>
            </w:pPr>
            <w:r w:rsidRPr="005D79AA">
              <w:t>1.8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A40" w14:textId="77777777" w:rsidR="00B62BCA" w:rsidRPr="005D79AA" w:rsidRDefault="00B62BCA" w:rsidP="00595599">
            <w:pPr>
              <w:spacing w:after="0" w:line="240" w:lineRule="auto"/>
            </w:pPr>
            <w:r w:rsidRPr="005D79AA">
              <w:t>0.01</w:t>
            </w:r>
          </w:p>
        </w:tc>
      </w:tr>
      <w:tr w:rsidR="00B62BCA" w:rsidRPr="005D79AA" w14:paraId="4696DFE8" w14:textId="77777777" w:rsidTr="00595599">
        <w:trPr>
          <w:trHeight w:val="300"/>
        </w:trPr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DAA07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0CE5F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9E7DC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09220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2C01A" w14:textId="77777777" w:rsidR="00B62BCA" w:rsidRPr="005D79AA" w:rsidRDefault="00B62BCA" w:rsidP="00595599">
            <w:pPr>
              <w:spacing w:after="0" w:line="24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05D45" w14:textId="77777777" w:rsidR="00B62BCA" w:rsidRPr="005D79AA" w:rsidRDefault="00B62BCA" w:rsidP="00595599">
            <w:pPr>
              <w:spacing w:after="0" w:line="240" w:lineRule="auto"/>
            </w:pPr>
          </w:p>
        </w:tc>
      </w:tr>
    </w:tbl>
    <w:p w14:paraId="251897D5" w14:textId="77777777" w:rsidR="006A3568" w:rsidRPr="005D79AA" w:rsidRDefault="006A3568" w:rsidP="00595599">
      <w:pPr>
        <w:spacing w:after="0" w:line="240" w:lineRule="auto"/>
      </w:pPr>
    </w:p>
    <w:p w14:paraId="7E9CAD53" w14:textId="47302C7D" w:rsidR="00CE6D59" w:rsidRDefault="00CE6D59" w:rsidP="00595599">
      <w:pPr>
        <w:spacing w:after="0" w:line="240" w:lineRule="auto"/>
      </w:pPr>
    </w:p>
    <w:p w14:paraId="1E279AD8" w14:textId="706C055E" w:rsidR="00B04968" w:rsidRDefault="00B04968" w:rsidP="00595599">
      <w:pPr>
        <w:spacing w:after="0" w:line="240" w:lineRule="auto"/>
      </w:pPr>
    </w:p>
    <w:p w14:paraId="7B16CA20" w14:textId="77777777" w:rsidR="00B04968" w:rsidRDefault="00B04968" w:rsidP="00595599">
      <w:pPr>
        <w:spacing w:after="0" w:line="240" w:lineRule="auto"/>
      </w:pPr>
    </w:p>
    <w:sectPr w:rsidR="00B04968" w:rsidSect="0003754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43DCD" w14:textId="77777777" w:rsidR="00532D42" w:rsidRDefault="00532D42">
      <w:pPr>
        <w:spacing w:after="0" w:line="240" w:lineRule="auto"/>
      </w:pPr>
      <w:r>
        <w:separator/>
      </w:r>
    </w:p>
  </w:endnote>
  <w:endnote w:type="continuationSeparator" w:id="0">
    <w:p w14:paraId="6AF6923B" w14:textId="77777777" w:rsidR="00532D42" w:rsidRDefault="00532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5933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583F8" w14:textId="77777777" w:rsidR="007E0058" w:rsidRDefault="006A35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0C24A6C6" w14:textId="77777777" w:rsidR="007E0058" w:rsidRDefault="00532D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10228" w14:textId="77777777" w:rsidR="00532D42" w:rsidRDefault="00532D42">
      <w:pPr>
        <w:spacing w:after="0" w:line="240" w:lineRule="auto"/>
      </w:pPr>
      <w:r>
        <w:separator/>
      </w:r>
    </w:p>
  </w:footnote>
  <w:footnote w:type="continuationSeparator" w:id="0">
    <w:p w14:paraId="791DA643" w14:textId="77777777" w:rsidR="00532D42" w:rsidRDefault="00532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A435C"/>
    <w:multiLevelType w:val="hybridMultilevel"/>
    <w:tmpl w:val="50C2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E45B6"/>
    <w:multiLevelType w:val="hybridMultilevel"/>
    <w:tmpl w:val="872AFE80"/>
    <w:lvl w:ilvl="0" w:tplc="FDF085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15C82"/>
    <w:multiLevelType w:val="hybridMultilevel"/>
    <w:tmpl w:val="85C4266A"/>
    <w:lvl w:ilvl="0" w:tplc="1FE611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32B1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03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E62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3A4C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E85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9E86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E4E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60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8CB4E6D"/>
    <w:multiLevelType w:val="multilevel"/>
    <w:tmpl w:val="FA5AEC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68"/>
    <w:rsid w:val="001C0292"/>
    <w:rsid w:val="001D656A"/>
    <w:rsid w:val="004D569E"/>
    <w:rsid w:val="005072B3"/>
    <w:rsid w:val="00532D42"/>
    <w:rsid w:val="00595599"/>
    <w:rsid w:val="006A3568"/>
    <w:rsid w:val="007D2446"/>
    <w:rsid w:val="007D49D9"/>
    <w:rsid w:val="00A90A28"/>
    <w:rsid w:val="00B04968"/>
    <w:rsid w:val="00B62BCA"/>
    <w:rsid w:val="00CE6D59"/>
    <w:rsid w:val="00E4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F4A1"/>
  <w15:chartTrackingRefBased/>
  <w15:docId w15:val="{90FB5D58-B805-4B12-8460-BA0871BA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56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56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356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356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35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5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56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56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56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56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568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A35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3568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A356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568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568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568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568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568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styleId="CommentReference">
    <w:name w:val="annotation reference"/>
    <w:basedOn w:val="DefaultParagraphFont"/>
    <w:uiPriority w:val="99"/>
    <w:semiHidden/>
    <w:unhideWhenUsed/>
    <w:rsid w:val="006A3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5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56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568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35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56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5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568"/>
    <w:rPr>
      <w:rFonts w:ascii="Calibri" w:eastAsiaTheme="minorEastAsia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A356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A356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568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35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568"/>
    <w:rPr>
      <w:rFonts w:eastAsiaTheme="minorEastAsia"/>
    </w:rPr>
  </w:style>
  <w:style w:type="paragraph" w:styleId="Revision">
    <w:name w:val="Revision"/>
    <w:hidden/>
    <w:uiPriority w:val="99"/>
    <w:semiHidden/>
    <w:rsid w:val="006A3568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3568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A3568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A356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56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56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A3568"/>
    <w:rPr>
      <w:b/>
      <w:bCs/>
    </w:rPr>
  </w:style>
  <w:style w:type="character" w:styleId="Emphasis">
    <w:name w:val="Emphasis"/>
    <w:basedOn w:val="DefaultParagraphFont"/>
    <w:uiPriority w:val="20"/>
    <w:qFormat/>
    <w:rsid w:val="006A3568"/>
    <w:rPr>
      <w:i/>
      <w:iCs/>
    </w:rPr>
  </w:style>
  <w:style w:type="paragraph" w:styleId="NoSpacing">
    <w:name w:val="No Spacing"/>
    <w:uiPriority w:val="1"/>
    <w:qFormat/>
    <w:rsid w:val="006A3568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6A3568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3568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56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56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A356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A356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A356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A3568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A3568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56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A35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568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A35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5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35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9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Becares</dc:creator>
  <cp:keywords/>
  <dc:description/>
  <cp:lastModifiedBy>Laia Becares</cp:lastModifiedBy>
  <cp:revision>4</cp:revision>
  <dcterms:created xsi:type="dcterms:W3CDTF">2022-04-06T09:51:00Z</dcterms:created>
  <dcterms:modified xsi:type="dcterms:W3CDTF">2022-04-06T14:28:00Z</dcterms:modified>
</cp:coreProperties>
</file>